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CEDB5" w14:textId="5597F6B8" w:rsidR="00C11F78" w:rsidRPr="004B582E" w:rsidRDefault="00793217" w:rsidP="00C11F78">
      <w:pPr>
        <w:pStyle w:val="Default"/>
        <w:rPr>
          <w:rFonts w:asciiTheme="majorHAnsi" w:hAnsiTheme="majorHAnsi"/>
          <w:b/>
          <w:sz w:val="22"/>
          <w:szCs w:val="22"/>
        </w:rPr>
      </w:pPr>
      <w:r w:rsidRPr="004B582E">
        <w:rPr>
          <w:rFonts w:asciiTheme="majorHAnsi" w:hAnsiTheme="majorHAnsi"/>
          <w:b/>
          <w:sz w:val="22"/>
          <w:szCs w:val="22"/>
        </w:rPr>
        <w:t>Additional file 1:</w:t>
      </w:r>
    </w:p>
    <w:p w14:paraId="41E0D300" w14:textId="77777777" w:rsidR="00C11F78" w:rsidRPr="004B582E" w:rsidRDefault="00C11F78" w:rsidP="00C11F78">
      <w:pPr>
        <w:pStyle w:val="Default"/>
        <w:rPr>
          <w:rFonts w:asciiTheme="majorHAnsi" w:hAnsiTheme="majorHAnsi"/>
          <w:b/>
          <w:sz w:val="22"/>
          <w:szCs w:val="22"/>
        </w:rPr>
      </w:pPr>
    </w:p>
    <w:p w14:paraId="0B589F9D" w14:textId="77777777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ASST- Istituti Ospitalieri Cremona, Cremona, Italy</w:t>
      </w:r>
    </w:p>
    <w:p w14:paraId="2217B33D" w14:textId="7BC47A0E" w:rsidR="00B32BA5" w:rsidRPr="004B582E" w:rsidRDefault="00B32BA5" w:rsidP="005719F1">
      <w:pPr>
        <w:pStyle w:val="Default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ab/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rea Cremona Mantova e Lodi (Cremona)</w:t>
      </w:r>
    </w:p>
    <w:p w14:paraId="4143086C" w14:textId="0822C078" w:rsidR="00B32BA5" w:rsidRPr="004B582E" w:rsidRDefault="00B32BA5" w:rsidP="005719F1">
      <w:pPr>
        <w:pStyle w:val="Default"/>
        <w:rPr>
          <w:rFonts w:asciiTheme="majorHAnsi" w:hAnsiTheme="majorHAnsi"/>
          <w:sz w:val="22"/>
          <w:szCs w:val="22"/>
        </w:rPr>
      </w:pPr>
    </w:p>
    <w:p w14:paraId="61EFF006" w14:textId="43A6FEC9" w:rsidR="002D7E3B" w:rsidRPr="004B582E" w:rsidRDefault="002D7E3B" w:rsidP="005719F1">
      <w:pPr>
        <w:pStyle w:val="Default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 w:cs="Times New Roman"/>
          <w:sz w:val="22"/>
          <w:szCs w:val="22"/>
        </w:rPr>
        <w:t>Dipartimento di Oncologia, AUSL Piacenza</w:t>
      </w:r>
      <w:r w:rsidRPr="004B582E">
        <w:rPr>
          <w:rFonts w:asciiTheme="majorHAnsi" w:hAnsiTheme="majorHAnsi"/>
          <w:sz w:val="22"/>
          <w:szCs w:val="22"/>
        </w:rPr>
        <w:t>, Italy</w:t>
      </w:r>
    </w:p>
    <w:p w14:paraId="4F07C528" w14:textId="77777777" w:rsidR="00B32BA5" w:rsidRPr="004B582E" w:rsidRDefault="00B32BA5" w:rsidP="005719F1">
      <w:pPr>
        <w:pStyle w:val="Default"/>
        <w:rPr>
          <w:rFonts w:asciiTheme="majorHAnsi" w:hAnsiTheme="majorHAnsi"/>
          <w:sz w:val="22"/>
          <w:szCs w:val="22"/>
        </w:rPr>
      </w:pPr>
    </w:p>
    <w:p w14:paraId="7892234B" w14:textId="20FBFEAF" w:rsidR="00B32BA5" w:rsidRPr="004B582E" w:rsidRDefault="00B32BA5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della Ausl di Piacenza</w:t>
      </w:r>
    </w:p>
    <w:p w14:paraId="5C73AE60" w14:textId="77777777" w:rsidR="00B32BA5" w:rsidRPr="004B582E" w:rsidRDefault="00B32BA5" w:rsidP="005719F1">
      <w:pPr>
        <w:pStyle w:val="Default"/>
        <w:rPr>
          <w:rFonts w:asciiTheme="majorHAnsi" w:hAnsiTheme="majorHAnsi"/>
          <w:sz w:val="22"/>
          <w:szCs w:val="22"/>
        </w:rPr>
      </w:pPr>
    </w:p>
    <w:p w14:paraId="4CD7F38A" w14:textId="26A29782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Az</w:t>
      </w:r>
      <w:r w:rsidR="00A612B1" w:rsidRPr="004B582E">
        <w:rPr>
          <w:rFonts w:asciiTheme="majorHAnsi" w:hAnsiTheme="majorHAnsi"/>
          <w:sz w:val="22"/>
          <w:szCs w:val="22"/>
          <w:lang w:val="it-IT"/>
        </w:rPr>
        <w:t xml:space="preserve">ienda Ospedaliera Universitaria Careggi, </w:t>
      </w:r>
      <w:r w:rsidRPr="004B582E">
        <w:rPr>
          <w:rFonts w:asciiTheme="majorHAnsi" w:hAnsiTheme="majorHAnsi"/>
          <w:sz w:val="22"/>
          <w:szCs w:val="22"/>
          <w:lang w:val="it-IT"/>
        </w:rPr>
        <w:t>Firenze, Italy</w:t>
      </w:r>
    </w:p>
    <w:p w14:paraId="3DF8773E" w14:textId="7E664674" w:rsidR="00B32BA5" w:rsidRPr="004B582E" w:rsidRDefault="00B32BA5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rea Vasta Centro</w:t>
      </w:r>
    </w:p>
    <w:p w14:paraId="219BB1EE" w14:textId="77777777" w:rsidR="00B32BA5" w:rsidRPr="004B582E" w:rsidRDefault="00B32BA5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</w:p>
    <w:p w14:paraId="13A6DB6A" w14:textId="775E6AD0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</w:rPr>
      </w:pPr>
      <w:proofErr w:type="spellStart"/>
      <w:r w:rsidRPr="004B582E">
        <w:rPr>
          <w:rFonts w:asciiTheme="majorHAnsi" w:hAnsiTheme="majorHAnsi"/>
          <w:sz w:val="22"/>
          <w:szCs w:val="22"/>
        </w:rPr>
        <w:t>Oncologia</w:t>
      </w:r>
      <w:proofErr w:type="spellEnd"/>
      <w:r w:rsidR="003A7C94" w:rsidRPr="004B582E">
        <w:rPr>
          <w:rFonts w:asciiTheme="majorHAnsi" w:hAnsiTheme="majorHAnsi"/>
          <w:sz w:val="22"/>
          <w:szCs w:val="22"/>
        </w:rPr>
        <w:t>,</w:t>
      </w:r>
      <w:r w:rsidRPr="004B582E">
        <w:rPr>
          <w:rFonts w:asciiTheme="majorHAnsi" w:hAnsiTheme="majorHAnsi"/>
          <w:sz w:val="22"/>
          <w:szCs w:val="22"/>
        </w:rPr>
        <w:t xml:space="preserve"> </w:t>
      </w:r>
      <w:proofErr w:type="spellStart"/>
      <w:r w:rsidR="003A7C94" w:rsidRPr="004B582E">
        <w:rPr>
          <w:rFonts w:asciiTheme="majorHAnsi" w:hAnsiTheme="majorHAnsi" w:cstheme="majorHAnsi"/>
          <w:sz w:val="22"/>
          <w:szCs w:val="22"/>
        </w:rPr>
        <w:t>Humanitas</w:t>
      </w:r>
      <w:proofErr w:type="spellEnd"/>
      <w:r w:rsidR="003A7C94" w:rsidRPr="004B582E">
        <w:rPr>
          <w:rFonts w:asciiTheme="majorHAnsi" w:hAnsiTheme="majorHAnsi" w:cstheme="majorHAnsi"/>
          <w:sz w:val="22"/>
          <w:szCs w:val="22"/>
        </w:rPr>
        <w:t xml:space="preserve"> Clinical and Research Hospital</w:t>
      </w:r>
      <w:r w:rsidRPr="004B582E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Pr="004B582E">
        <w:rPr>
          <w:rFonts w:asciiTheme="majorHAnsi" w:hAnsiTheme="majorHAnsi"/>
          <w:sz w:val="22"/>
          <w:szCs w:val="22"/>
        </w:rPr>
        <w:t>Rozzano</w:t>
      </w:r>
      <w:proofErr w:type="spellEnd"/>
      <w:r w:rsidR="00A612B1" w:rsidRPr="004B582E">
        <w:rPr>
          <w:rFonts w:asciiTheme="majorHAnsi" w:hAnsiTheme="majorHAnsi"/>
          <w:sz w:val="22"/>
          <w:szCs w:val="22"/>
        </w:rPr>
        <w:t>,</w:t>
      </w:r>
      <w:r w:rsidRPr="004B582E">
        <w:rPr>
          <w:rFonts w:asciiTheme="majorHAnsi" w:hAnsiTheme="majorHAnsi"/>
          <w:sz w:val="22"/>
          <w:szCs w:val="22"/>
        </w:rPr>
        <w:t xml:space="preserve"> Milan, Italy</w:t>
      </w:r>
    </w:p>
    <w:p w14:paraId="67486E4C" w14:textId="34A9C9E6" w:rsidR="00B32BA5" w:rsidRPr="004B582E" w:rsidRDefault="00B32BA5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Indipendente IRCCS Istituto Clinico Humanitas Rozzano (Mi)</w:t>
      </w:r>
    </w:p>
    <w:p w14:paraId="2430BC14" w14:textId="77777777" w:rsidR="005719F1" w:rsidRPr="004B582E" w:rsidRDefault="005719F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</w:p>
    <w:p w14:paraId="40F0C23C" w14:textId="77777777" w:rsidR="00B32BA5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Istituto Europeo di Oncologia, Milan, Italy</w:t>
      </w:r>
    </w:p>
    <w:p w14:paraId="67ED9472" w14:textId="667BA91E" w:rsidR="00B32BA5" w:rsidRPr="004B582E" w:rsidRDefault="00B32BA5" w:rsidP="005719F1">
      <w:pPr>
        <w:widowControl/>
        <w:autoSpaceDE w:val="0"/>
        <w:autoSpaceDN w:val="0"/>
        <w:adjustRightInd w:val="0"/>
        <w:ind w:left="72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Et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Pr="004B582E">
        <w:rPr>
          <w:rFonts w:asciiTheme="majorHAnsi" w:hAnsiTheme="majorHAnsi"/>
          <w:sz w:val="22"/>
          <w:szCs w:val="22"/>
          <w:lang w:val="it-IT"/>
        </w:rPr>
        <w:t>ee:</w:t>
      </w:r>
      <w:r w:rsidR="00BE6F21" w:rsidRPr="004B582E">
        <w:rPr>
          <w:rFonts w:asciiTheme="majorHAnsi" w:hAnsiTheme="majorHAnsi"/>
          <w:sz w:val="22"/>
          <w:szCs w:val="22"/>
          <w:lang w:val="it-IT"/>
        </w:rPr>
        <w:t xml:space="preserve"> </w:t>
      </w:r>
      <w:r w:rsidR="00A612B1" w:rsidRPr="004B582E">
        <w:rPr>
          <w:rFonts w:asciiTheme="majorHAnsi" w:hAnsiTheme="majorHAnsi"/>
          <w:sz w:val="22"/>
          <w:szCs w:val="22"/>
          <w:lang w:val="it-IT"/>
        </w:rPr>
        <w:t>Comitato Etico dell'IRCCS Istituto Europeo di Oncologia e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Centro Cardiologico Monzino </w:t>
      </w:r>
      <w:r w:rsidR="00A612B1" w:rsidRPr="004B582E">
        <w:rPr>
          <w:rFonts w:asciiTheme="majorHAnsi" w:hAnsiTheme="majorHAnsi"/>
          <w:sz w:val="22"/>
          <w:szCs w:val="22"/>
          <w:lang w:val="it-IT"/>
        </w:rPr>
        <w:t>(Mila</w:t>
      </w:r>
      <w:r w:rsidR="008E0D00" w:rsidRPr="004B582E">
        <w:rPr>
          <w:rFonts w:asciiTheme="majorHAnsi" w:hAnsiTheme="majorHAnsi"/>
          <w:sz w:val="22"/>
          <w:szCs w:val="22"/>
          <w:lang w:val="it-IT"/>
        </w:rPr>
        <w:t>no)</w:t>
      </w:r>
    </w:p>
    <w:p w14:paraId="78CDFEE9" w14:textId="77777777" w:rsidR="005719F1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Ospedale Regionale Bolzano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7CACE8D2" w14:textId="2BFD673E" w:rsidR="00B32BA5" w:rsidRPr="004B582E" w:rsidRDefault="00B32BA5" w:rsidP="005719F1">
      <w:pPr>
        <w:ind w:firstLine="72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Et</w:t>
      </w:r>
      <w:r w:rsidR="00EF4DA1" w:rsidRPr="004B582E">
        <w:rPr>
          <w:rFonts w:asciiTheme="majorHAnsi" w:hAnsiTheme="majorHAnsi"/>
          <w:sz w:val="22"/>
          <w:szCs w:val="22"/>
          <w:lang w:val="it-IT"/>
        </w:rPr>
        <w:t>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="00EF4DA1" w:rsidRPr="004B582E">
        <w:rPr>
          <w:rFonts w:asciiTheme="majorHAnsi" w:hAnsiTheme="majorHAnsi"/>
          <w:sz w:val="22"/>
          <w:szCs w:val="22"/>
          <w:lang w:val="it-IT"/>
        </w:rPr>
        <w:t>ee: Comitato Etico del Comprensorio Sanitario d</w:t>
      </w:r>
      <w:r w:rsidRPr="004B582E">
        <w:rPr>
          <w:rFonts w:asciiTheme="majorHAnsi" w:hAnsiTheme="majorHAnsi"/>
          <w:sz w:val="22"/>
          <w:szCs w:val="22"/>
          <w:lang w:val="it-IT"/>
        </w:rPr>
        <w:t>i Bolzano</w:t>
      </w:r>
    </w:p>
    <w:p w14:paraId="70D8D01F" w14:textId="73322B6C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Policlinico Universitario Campus Bio-Medico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di Roma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 Rom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e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48B9A659" w14:textId="336E85C6" w:rsidR="00B32BA5" w:rsidRPr="004B582E" w:rsidRDefault="00B32BA5" w:rsidP="005719F1">
      <w:pPr>
        <w:ind w:firstLine="72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Et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Pr="004B582E">
        <w:rPr>
          <w:rFonts w:asciiTheme="majorHAnsi" w:hAnsiTheme="majorHAnsi"/>
          <w:sz w:val="22"/>
          <w:szCs w:val="22"/>
          <w:lang w:val="it-IT"/>
        </w:rPr>
        <w:t>ee: Comitato Etico Campus Biomedico (CECBM) Roma</w:t>
      </w:r>
    </w:p>
    <w:p w14:paraId="48B5353D" w14:textId="730BE0B0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</w:t>
      </w:r>
      <w:r w:rsidR="003A7C94" w:rsidRPr="004B582E">
        <w:rPr>
          <w:rFonts w:asciiTheme="majorHAnsi" w:hAnsiTheme="majorHAnsi" w:cstheme="majorHAnsi"/>
          <w:sz w:val="22"/>
          <w:szCs w:val="22"/>
          <w:lang w:val="it-IT"/>
        </w:rPr>
        <w:t xml:space="preserve">Arcispedale 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Santa Maria Nuova, </w:t>
      </w:r>
      <w:r w:rsidR="003A7C94" w:rsidRPr="004B582E">
        <w:rPr>
          <w:rFonts w:asciiTheme="majorHAnsi" w:hAnsiTheme="majorHAnsi" w:cstheme="majorHAnsi"/>
          <w:sz w:val="22"/>
          <w:szCs w:val="22"/>
          <w:lang w:val="it-IT"/>
        </w:rPr>
        <w:t>IRCCS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, </w:t>
      </w:r>
      <w:r w:rsidRPr="004B582E">
        <w:rPr>
          <w:rFonts w:asciiTheme="majorHAnsi" w:hAnsiTheme="majorHAnsi"/>
          <w:sz w:val="22"/>
          <w:szCs w:val="22"/>
          <w:lang w:val="it-IT"/>
        </w:rPr>
        <w:t>Reggio Emilia, Italy</w:t>
      </w:r>
    </w:p>
    <w:p w14:paraId="2C704246" w14:textId="320EC503" w:rsidR="00C1632C" w:rsidRPr="004B582E" w:rsidRDefault="00C1632C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Provinciale di Reggio Emilia</w:t>
      </w:r>
    </w:p>
    <w:p w14:paraId="4AFAA8A1" w14:textId="77777777" w:rsidR="00C1632C" w:rsidRPr="004B582E" w:rsidRDefault="00C1632C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</w:p>
    <w:p w14:paraId="6AC8484A" w14:textId="51F4762A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Policlinico di Modena, Modena, Italy</w:t>
      </w:r>
    </w:p>
    <w:p w14:paraId="08C03892" w14:textId="7BA8D3E3" w:rsidR="00C1632C" w:rsidRPr="004B582E" w:rsidRDefault="00C1632C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Provinciale di Modena</w:t>
      </w:r>
    </w:p>
    <w:p w14:paraId="7CAC1152" w14:textId="77777777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</w:p>
    <w:p w14:paraId="208A24A3" w14:textId="77777777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Oncologia, AO Carlo Poma, Mantova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39FB0928" w14:textId="16D59677" w:rsidR="00C1632C" w:rsidRPr="004B582E" w:rsidRDefault="00C1632C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rea Cremona Mantova e Lodi (Cremona)</w:t>
      </w:r>
    </w:p>
    <w:p w14:paraId="7021709F" w14:textId="77777777" w:rsidR="005719F1" w:rsidRPr="004B582E" w:rsidRDefault="005719F1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</w:p>
    <w:p w14:paraId="6EAC4E50" w14:textId="6C05B8DE" w:rsidR="002D7E3B" w:rsidRPr="004B582E" w:rsidRDefault="002D7E3B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,</w:t>
      </w:r>
      <w:r w:rsidR="00BE6F21" w:rsidRPr="004B582E">
        <w:rPr>
          <w:rFonts w:asciiTheme="majorHAnsi" w:hAnsiTheme="majorHAnsi"/>
          <w:sz w:val="22"/>
          <w:szCs w:val="22"/>
          <w:lang w:val="it-IT"/>
        </w:rPr>
        <w:t xml:space="preserve"> 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Ospedale </w:t>
      </w:r>
      <w:r w:rsidRPr="004B582E">
        <w:rPr>
          <w:rFonts w:asciiTheme="majorHAnsi" w:hAnsiTheme="majorHAnsi"/>
          <w:sz w:val="22"/>
          <w:szCs w:val="22"/>
          <w:lang w:val="it-IT"/>
        </w:rPr>
        <w:t>Santa Maria degli Angeli, Pordenone, Italy</w:t>
      </w:r>
    </w:p>
    <w:p w14:paraId="0F2A427B" w14:textId="1AFA1565" w:rsidR="00C1632C" w:rsidRPr="004B582E" w:rsidRDefault="00C1632C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Regionale Unico (CERU)</w:t>
      </w:r>
    </w:p>
    <w:p w14:paraId="563C14A0" w14:textId="77777777" w:rsidR="00C1632C" w:rsidRPr="004B582E" w:rsidRDefault="00C1632C" w:rsidP="005719F1">
      <w:pPr>
        <w:rPr>
          <w:rFonts w:asciiTheme="majorHAnsi" w:hAnsiTheme="majorHAnsi"/>
          <w:sz w:val="22"/>
          <w:szCs w:val="22"/>
          <w:lang w:val="it-IT"/>
        </w:rPr>
      </w:pPr>
    </w:p>
    <w:p w14:paraId="63454FBE" w14:textId="6739EFE2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 xml:space="preserve">Oncologia, 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Istituti Clinici Maugeri, IRCCS</w:t>
      </w:r>
      <w:r w:rsidRPr="004B582E">
        <w:rPr>
          <w:rFonts w:asciiTheme="majorHAnsi" w:hAnsiTheme="majorHAnsi"/>
          <w:sz w:val="22"/>
          <w:szCs w:val="22"/>
          <w:lang w:val="it-IT"/>
        </w:rPr>
        <w:t>, Pavia, Italy</w:t>
      </w:r>
    </w:p>
    <w:p w14:paraId="70ED42B6" w14:textId="07138615" w:rsidR="00C1632C" w:rsidRPr="004B582E" w:rsidRDefault="00C1632C" w:rsidP="005719F1">
      <w:pPr>
        <w:ind w:firstLine="72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lastRenderedPageBreak/>
        <w:t>Et</w:t>
      </w:r>
      <w:r w:rsidR="00EF4DA1" w:rsidRPr="004B582E">
        <w:rPr>
          <w:rFonts w:asciiTheme="majorHAnsi" w:hAnsiTheme="majorHAnsi"/>
          <w:sz w:val="22"/>
          <w:szCs w:val="22"/>
          <w:lang w:val="it-IT"/>
        </w:rPr>
        <w:t>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="00EF4DA1" w:rsidRPr="004B582E">
        <w:rPr>
          <w:rFonts w:asciiTheme="majorHAnsi" w:hAnsiTheme="majorHAnsi"/>
          <w:sz w:val="22"/>
          <w:szCs w:val="22"/>
          <w:lang w:val="it-IT"/>
        </w:rPr>
        <w:t>ee: Comitato Etico d</w:t>
      </w:r>
      <w:r w:rsidRPr="004B582E">
        <w:rPr>
          <w:rFonts w:asciiTheme="majorHAnsi" w:hAnsiTheme="majorHAnsi"/>
          <w:sz w:val="22"/>
          <w:szCs w:val="22"/>
          <w:lang w:val="it-IT"/>
        </w:rPr>
        <w:t>ella Fondazione Salvatore Maugeri Pavia</w:t>
      </w:r>
    </w:p>
    <w:p w14:paraId="75110F73" w14:textId="2504D735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, Istituto Clinico Humanitas Gavazzeni, Bergamo, Italy</w:t>
      </w:r>
    </w:p>
    <w:p w14:paraId="02E4789E" w14:textId="130B848F" w:rsidR="00225EC1" w:rsidRPr="004B582E" w:rsidRDefault="00225EC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Indipendente IRCCS Istituto Clinico Humanitas Rozzano (Mi)</w:t>
      </w:r>
    </w:p>
    <w:p w14:paraId="4DEA6AF0" w14:textId="77777777" w:rsidR="005719F1" w:rsidRPr="004B582E" w:rsidRDefault="005719F1" w:rsidP="005719F1">
      <w:pPr>
        <w:rPr>
          <w:rFonts w:asciiTheme="majorHAnsi" w:hAnsiTheme="majorHAnsi"/>
          <w:sz w:val="22"/>
          <w:szCs w:val="22"/>
          <w:lang w:val="it-IT"/>
        </w:rPr>
      </w:pPr>
    </w:p>
    <w:p w14:paraId="2A8AB068" w14:textId="77777777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cologia, Ospedale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ULSS, Bassano del Grappa, Vicenza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129306E9" w14:textId="3BE92CE1" w:rsidR="00225EC1" w:rsidRPr="004B582E" w:rsidRDefault="00225EC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</w:t>
      </w:r>
      <w:r w:rsidR="00A56120" w:rsidRPr="004B582E">
        <w:rPr>
          <w:rFonts w:asciiTheme="majorHAnsi" w:hAnsiTheme="majorHAnsi"/>
          <w:sz w:val="22"/>
          <w:szCs w:val="22"/>
        </w:rPr>
        <w:t xml:space="preserve"> </w:t>
      </w:r>
      <w:r w:rsidRPr="004B582E">
        <w:rPr>
          <w:rFonts w:asciiTheme="majorHAnsi" w:hAnsiTheme="majorHAnsi"/>
          <w:sz w:val="22"/>
          <w:szCs w:val="22"/>
        </w:rPr>
        <w:t xml:space="preserve">Comitato Etico </w:t>
      </w:r>
      <w:r w:rsidR="00453C6C" w:rsidRPr="004B582E">
        <w:rPr>
          <w:rFonts w:asciiTheme="majorHAnsi" w:hAnsiTheme="majorHAnsi"/>
          <w:sz w:val="22"/>
          <w:szCs w:val="22"/>
        </w:rPr>
        <w:t>per le Sperimentazioni Cliniche</w:t>
      </w:r>
      <w:r w:rsidRPr="004B582E">
        <w:rPr>
          <w:rFonts w:asciiTheme="majorHAnsi" w:hAnsiTheme="majorHAnsi"/>
          <w:sz w:val="22"/>
          <w:szCs w:val="22"/>
        </w:rPr>
        <w:t>, Provincia di Vicenza</w:t>
      </w:r>
    </w:p>
    <w:p w14:paraId="594EA7A6" w14:textId="77777777" w:rsidR="00225EC1" w:rsidRPr="004B582E" w:rsidRDefault="00225EC1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</w:p>
    <w:p w14:paraId="4836B071" w14:textId="77777777" w:rsidR="003A7C94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n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c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ologia, 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IRCSS Ospedale San Raffaele, Milan, Italy </w:t>
      </w:r>
    </w:p>
    <w:p w14:paraId="1F22076E" w14:textId="7B6B7FCA" w:rsidR="00225EC1" w:rsidRPr="004B582E" w:rsidRDefault="00225EC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IRCCS San Raffaele Milano</w:t>
      </w:r>
    </w:p>
    <w:p w14:paraId="308CD729" w14:textId="77777777" w:rsidR="00225EC1" w:rsidRPr="004B582E" w:rsidRDefault="00225EC1" w:rsidP="005719F1">
      <w:pPr>
        <w:rPr>
          <w:rFonts w:asciiTheme="majorHAnsi" w:hAnsiTheme="majorHAnsi"/>
          <w:sz w:val="22"/>
          <w:szCs w:val="22"/>
          <w:lang w:val="it-IT"/>
        </w:rPr>
      </w:pPr>
    </w:p>
    <w:p w14:paraId="43661ADF" w14:textId="4D6AB74F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Ospedale Casa Sollievo della Sofferenza, San Giovanni Rotondo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Foggia, Italy</w:t>
      </w:r>
    </w:p>
    <w:p w14:paraId="3587E245" w14:textId="6612503B" w:rsidR="00225EC1" w:rsidRPr="004B582E" w:rsidRDefault="00225EC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 xml:space="preserve">ee: Comitato Etico </w:t>
      </w:r>
      <w:r w:rsidR="00AB4B39" w:rsidRPr="004B582E">
        <w:rPr>
          <w:rFonts w:asciiTheme="majorHAnsi" w:hAnsiTheme="majorHAnsi"/>
          <w:sz w:val="22"/>
          <w:szCs w:val="22"/>
        </w:rPr>
        <w:t>per la Fondaz</w:t>
      </w:r>
      <w:r w:rsidR="00E11A26" w:rsidRPr="004B582E">
        <w:rPr>
          <w:rFonts w:asciiTheme="majorHAnsi" w:hAnsiTheme="majorHAnsi"/>
          <w:sz w:val="22"/>
          <w:szCs w:val="22"/>
        </w:rPr>
        <w:t>i</w:t>
      </w:r>
      <w:r w:rsidR="00AB4B39" w:rsidRPr="004B582E">
        <w:rPr>
          <w:rFonts w:asciiTheme="majorHAnsi" w:hAnsiTheme="majorHAnsi"/>
          <w:sz w:val="22"/>
          <w:szCs w:val="22"/>
        </w:rPr>
        <w:t>one Casa Sollievo d</w:t>
      </w:r>
      <w:r w:rsidRPr="004B582E">
        <w:rPr>
          <w:rFonts w:asciiTheme="majorHAnsi" w:hAnsiTheme="majorHAnsi"/>
          <w:sz w:val="22"/>
          <w:szCs w:val="22"/>
        </w:rPr>
        <w:t>ella Sofferenza</w:t>
      </w:r>
      <w:r w:rsidR="00C36B11" w:rsidRPr="004B582E">
        <w:rPr>
          <w:rFonts w:asciiTheme="majorHAnsi" w:hAnsiTheme="majorHAnsi"/>
          <w:sz w:val="22"/>
          <w:szCs w:val="22"/>
        </w:rPr>
        <w:t>,</w:t>
      </w:r>
      <w:r w:rsidRPr="004B582E">
        <w:rPr>
          <w:rFonts w:asciiTheme="majorHAnsi" w:hAnsiTheme="majorHAnsi"/>
          <w:sz w:val="22"/>
          <w:szCs w:val="22"/>
        </w:rPr>
        <w:t xml:space="preserve"> San Giovanni Rotondo (Foggia)</w:t>
      </w:r>
    </w:p>
    <w:p w14:paraId="579C8C91" w14:textId="77777777" w:rsidR="005719F1" w:rsidRPr="004B582E" w:rsidRDefault="005719F1" w:rsidP="005719F1">
      <w:pPr>
        <w:rPr>
          <w:rFonts w:asciiTheme="majorHAnsi" w:hAnsiTheme="majorHAnsi"/>
          <w:sz w:val="22"/>
          <w:szCs w:val="22"/>
          <w:lang w:val="it-IT"/>
        </w:rPr>
      </w:pPr>
    </w:p>
    <w:p w14:paraId="3F21B25B" w14:textId="1D652298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Ricerca e Innovazione, Azienda Ospedalier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o-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Universitaria, Parma, Italy</w:t>
      </w:r>
    </w:p>
    <w:p w14:paraId="4A470CCB" w14:textId="679CDE58" w:rsidR="00225EC1" w:rsidRPr="004B582E" w:rsidRDefault="00225EC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per Parma</w:t>
      </w:r>
    </w:p>
    <w:p w14:paraId="084427AE" w14:textId="77777777" w:rsidR="00225EC1" w:rsidRPr="004B582E" w:rsidRDefault="00225EC1" w:rsidP="005719F1">
      <w:pPr>
        <w:rPr>
          <w:rFonts w:asciiTheme="majorHAnsi" w:hAnsiTheme="majorHAnsi"/>
          <w:sz w:val="22"/>
          <w:szCs w:val="22"/>
          <w:lang w:val="it-IT"/>
        </w:rPr>
      </w:pPr>
    </w:p>
    <w:p w14:paraId="0AC422A1" w14:textId="77777777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 Medicina Oncologica Ospedale Ramazzini, Carpi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03F81490" w14:textId="080AB9ED" w:rsidR="00225EC1" w:rsidRPr="004B582E" w:rsidRDefault="00225EC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Provinciale di Modena</w:t>
      </w:r>
    </w:p>
    <w:p w14:paraId="443A19AF" w14:textId="77777777" w:rsidR="00225EC1" w:rsidRPr="004B582E" w:rsidRDefault="00225EC1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</w:p>
    <w:p w14:paraId="21713E9A" w14:textId="36D68D13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 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Ospedale Santa Chiara AOU Pisana, Pisa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351557AC" w14:textId="1E8B786A" w:rsidR="005719F1" w:rsidRPr="004B582E" w:rsidRDefault="00225EC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rea Vasta Nord Ovest (CEAVNO)</w:t>
      </w:r>
    </w:p>
    <w:p w14:paraId="0C258D98" w14:textId="77777777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</w:p>
    <w:p w14:paraId="107B51B2" w14:textId="77777777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 Oncologia Medica Ospedale Santa Croce, Fano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19D1F179" w14:textId="679740A3" w:rsidR="0082535E" w:rsidRPr="004B582E" w:rsidRDefault="0082535E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zienda Ospedaliera Ospedali Riuniti Marche Nord</w:t>
      </w:r>
    </w:p>
    <w:p w14:paraId="17B5BF50" w14:textId="77777777" w:rsidR="005719F1" w:rsidRPr="004B582E" w:rsidRDefault="005719F1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</w:p>
    <w:p w14:paraId="65F9D288" w14:textId="73CE9784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 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</w:t>
      </w:r>
      <w:r w:rsidR="003A7C94" w:rsidRPr="004B582E">
        <w:rPr>
          <w:rFonts w:asciiTheme="majorHAnsi" w:hAnsiTheme="majorHAnsi"/>
          <w:color w:val="000000"/>
          <w:sz w:val="22"/>
          <w:szCs w:val="22"/>
          <w:lang w:val="it-IT"/>
        </w:rPr>
        <w:t>Policlinico Sant'Orsola Malpighi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 Bologna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0A79101E" w14:textId="3097AE05" w:rsidR="005719F1" w:rsidRPr="004B582E" w:rsidRDefault="005719F1" w:rsidP="005719F1">
      <w:pPr>
        <w:ind w:left="72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Et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Pr="004B582E">
        <w:rPr>
          <w:rFonts w:asciiTheme="majorHAnsi" w:hAnsiTheme="majorHAnsi"/>
          <w:sz w:val="22"/>
          <w:szCs w:val="22"/>
          <w:lang w:val="it-IT"/>
        </w:rPr>
        <w:t>ee: Co</w:t>
      </w:r>
      <w:r w:rsidR="00E11A26" w:rsidRPr="004B582E">
        <w:rPr>
          <w:rFonts w:asciiTheme="majorHAnsi" w:hAnsiTheme="majorHAnsi"/>
          <w:sz w:val="22"/>
          <w:szCs w:val="22"/>
          <w:lang w:val="it-IT"/>
        </w:rPr>
        <w:t>mitato Etico Indipendente dell'A</w:t>
      </w:r>
      <w:r w:rsidR="00C5335E" w:rsidRPr="004B582E">
        <w:rPr>
          <w:rFonts w:asciiTheme="majorHAnsi" w:hAnsiTheme="majorHAnsi"/>
          <w:sz w:val="22"/>
          <w:szCs w:val="22"/>
          <w:lang w:val="it-IT"/>
        </w:rPr>
        <w:t>zienda Ospedaliera Universitaria</w:t>
      </w:r>
      <w:r w:rsidRPr="004B582E">
        <w:rPr>
          <w:rFonts w:asciiTheme="majorHAnsi" w:hAnsiTheme="majorHAnsi"/>
          <w:sz w:val="22"/>
          <w:szCs w:val="22"/>
          <w:lang w:val="it-IT"/>
        </w:rPr>
        <w:t xml:space="preserve"> Policlinico S.Orsola Malpighi Bologna</w:t>
      </w:r>
    </w:p>
    <w:p w14:paraId="3C0EA670" w14:textId="2DB54434" w:rsidR="002D7E3B" w:rsidRPr="004B582E" w:rsidRDefault="002D7E3B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C 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Ospedale Misericordia, Azienda USL9, Grosseto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 Italy</w:t>
      </w:r>
    </w:p>
    <w:p w14:paraId="16AB4A96" w14:textId="45FBB282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Area Vasta Sud Est (CEAVSE)</w:t>
      </w:r>
    </w:p>
    <w:p w14:paraId="17B24107" w14:textId="03C47C91" w:rsidR="00B805D6" w:rsidRPr="004B582E" w:rsidRDefault="00B805D6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</w:p>
    <w:p w14:paraId="1913FA45" w14:textId="4D14385C" w:rsidR="002D7E3B" w:rsidRPr="004B582E" w:rsidRDefault="002D7E3B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C Oncologia Medic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Ospedale Versilia, Lido di Camaiore</w:t>
      </w:r>
      <w:r w:rsidRPr="004B582E">
        <w:rPr>
          <w:rFonts w:asciiTheme="majorHAnsi" w:hAnsiTheme="majorHAnsi"/>
          <w:sz w:val="22"/>
          <w:szCs w:val="22"/>
          <w:lang w:val="it-IT"/>
        </w:rPr>
        <w:t>,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 Lucca, </w:t>
      </w:r>
      <w:r w:rsidRPr="004B582E">
        <w:rPr>
          <w:rFonts w:asciiTheme="majorHAnsi" w:hAnsiTheme="majorHAnsi"/>
          <w:sz w:val="22"/>
          <w:szCs w:val="22"/>
          <w:lang w:val="it-IT"/>
        </w:rPr>
        <w:t>Italy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</w:t>
      </w:r>
    </w:p>
    <w:p w14:paraId="321A504E" w14:textId="63FC0402" w:rsidR="005719F1" w:rsidRPr="004B582E" w:rsidRDefault="005719F1" w:rsidP="005719F1">
      <w:pPr>
        <w:ind w:firstLine="720"/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lastRenderedPageBreak/>
        <w:t>Ethical Commit</w:t>
      </w:r>
      <w:r w:rsidR="00CC0479" w:rsidRPr="004B582E">
        <w:rPr>
          <w:rFonts w:asciiTheme="majorHAnsi" w:hAnsiTheme="majorHAnsi"/>
          <w:sz w:val="22"/>
          <w:szCs w:val="22"/>
          <w:lang w:val="it-IT"/>
        </w:rPr>
        <w:t>t</w:t>
      </w:r>
      <w:r w:rsidRPr="004B582E">
        <w:rPr>
          <w:rFonts w:asciiTheme="majorHAnsi" w:hAnsiTheme="majorHAnsi"/>
          <w:sz w:val="22"/>
          <w:szCs w:val="22"/>
          <w:lang w:val="it-IT"/>
        </w:rPr>
        <w:t>ee: Comitato Etico Area Vasta Nord Ovest (CEAVNO)</w:t>
      </w:r>
    </w:p>
    <w:p w14:paraId="2E74EBE7" w14:textId="4D20262D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C Oncologia Medica, Azienda Ospedaliera San Carlo, Milan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1CD86D46" w14:textId="5632B850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Interaziendale Milano Area A</w:t>
      </w:r>
    </w:p>
    <w:p w14:paraId="3279114B" w14:textId="77777777" w:rsidR="005719F1" w:rsidRPr="004B582E" w:rsidRDefault="005719F1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</w:p>
    <w:p w14:paraId="5704BE83" w14:textId="4CD0530F" w:rsidR="003A7C94" w:rsidRPr="004B582E" w:rsidRDefault="002D7E3B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C Oncologi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ULSS 10 Veneto Orientale, San Donà di Piave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 Venice, Italy</w:t>
      </w:r>
    </w:p>
    <w:p w14:paraId="7DB78F39" w14:textId="72D5AB01" w:rsidR="005719F1" w:rsidRPr="004B582E" w:rsidRDefault="005719F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</w:t>
      </w:r>
      <w:r w:rsidR="000C2ECC" w:rsidRPr="004B582E">
        <w:rPr>
          <w:rFonts w:asciiTheme="majorHAnsi" w:hAnsiTheme="majorHAnsi"/>
          <w:sz w:val="22"/>
          <w:szCs w:val="22"/>
        </w:rPr>
        <w:t>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="000C2ECC" w:rsidRPr="004B582E">
        <w:rPr>
          <w:rFonts w:asciiTheme="majorHAnsi" w:hAnsiTheme="majorHAnsi"/>
          <w:sz w:val="22"/>
          <w:szCs w:val="22"/>
        </w:rPr>
        <w:t>ee: Comitato Etico per la Sperimentazione Clinica della Provincia di Venezia e IRCCS</w:t>
      </w:r>
      <w:r w:rsidRPr="004B582E">
        <w:rPr>
          <w:rFonts w:asciiTheme="majorHAnsi" w:hAnsiTheme="majorHAnsi"/>
          <w:sz w:val="22"/>
          <w:szCs w:val="22"/>
        </w:rPr>
        <w:t xml:space="preserve"> San Camillo (CESC)</w:t>
      </w:r>
    </w:p>
    <w:p w14:paraId="34075D82" w14:textId="77777777" w:rsidR="005719F1" w:rsidRPr="004B582E" w:rsidRDefault="005719F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</w:p>
    <w:p w14:paraId="27802099" w14:textId="3292077F" w:rsidR="002D7E3B" w:rsidRPr="004B582E" w:rsidRDefault="002D7E3B" w:rsidP="005719F1">
      <w:pPr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UOSD Oncologia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,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 xml:space="preserve"> 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O</w:t>
      </w:r>
      <w:r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spedale Civile di Avezzano, L'Aquila</w:t>
      </w:r>
      <w:r w:rsidRPr="004B582E">
        <w:rPr>
          <w:rFonts w:asciiTheme="majorHAnsi" w:hAnsiTheme="majorHAnsi"/>
          <w:sz w:val="22"/>
          <w:szCs w:val="22"/>
          <w:lang w:val="it-IT"/>
        </w:rPr>
        <w:t>, Italy</w:t>
      </w:r>
    </w:p>
    <w:p w14:paraId="00D3545A" w14:textId="0A0E2C52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</w:t>
      </w:r>
      <w:r w:rsidR="000C2ECC" w:rsidRPr="004B582E">
        <w:rPr>
          <w:rFonts w:asciiTheme="majorHAnsi" w:hAnsiTheme="majorHAnsi"/>
          <w:sz w:val="22"/>
          <w:szCs w:val="22"/>
        </w:rPr>
        <w:t>hical Commi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="000C2ECC" w:rsidRPr="004B582E">
        <w:rPr>
          <w:rFonts w:asciiTheme="majorHAnsi" w:hAnsiTheme="majorHAnsi"/>
          <w:sz w:val="22"/>
          <w:szCs w:val="22"/>
        </w:rPr>
        <w:t>tee: Comitato Etico per le Province d</w:t>
      </w:r>
      <w:r w:rsidRPr="004B582E">
        <w:rPr>
          <w:rFonts w:asciiTheme="majorHAnsi" w:hAnsiTheme="majorHAnsi"/>
          <w:sz w:val="22"/>
          <w:szCs w:val="22"/>
        </w:rPr>
        <w:t>i L'</w:t>
      </w:r>
      <w:r w:rsidR="000C2ECC" w:rsidRPr="004B582E">
        <w:rPr>
          <w:rFonts w:asciiTheme="majorHAnsi" w:hAnsiTheme="majorHAnsi"/>
          <w:sz w:val="22"/>
          <w:szCs w:val="22"/>
        </w:rPr>
        <w:t>Aquila e</w:t>
      </w:r>
      <w:r w:rsidRPr="004B582E">
        <w:rPr>
          <w:rFonts w:asciiTheme="majorHAnsi" w:hAnsiTheme="majorHAnsi"/>
          <w:sz w:val="22"/>
          <w:szCs w:val="22"/>
        </w:rPr>
        <w:t xml:space="preserve"> Teramo </w:t>
      </w:r>
    </w:p>
    <w:p w14:paraId="623B77BC" w14:textId="77777777" w:rsidR="005719F1" w:rsidRPr="004B582E" w:rsidRDefault="005719F1" w:rsidP="005719F1">
      <w:pPr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</w:pPr>
    </w:p>
    <w:p w14:paraId="2B54FF13" w14:textId="55EA0FEA" w:rsidR="003A7C94" w:rsidRPr="004B582E" w:rsidRDefault="00BD3EFF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Uro-G</w:t>
      </w:r>
      <w:r w:rsidR="002D7E3B" w:rsidRPr="004B582E">
        <w:rPr>
          <w:rFonts w:asciiTheme="majorHAnsi" w:hAnsiTheme="majorHAnsi"/>
          <w:sz w:val="22"/>
          <w:szCs w:val="22"/>
          <w:lang w:val="it-IT"/>
        </w:rPr>
        <w:t>inecologia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>,</w:t>
      </w:r>
      <w:r w:rsidR="002D7E3B" w:rsidRPr="004B582E">
        <w:rPr>
          <w:rFonts w:asciiTheme="majorHAnsi" w:hAnsiTheme="majorHAnsi"/>
          <w:sz w:val="22"/>
          <w:szCs w:val="22"/>
          <w:lang w:val="it-IT"/>
        </w:rPr>
        <w:t xml:space="preserve"> </w:t>
      </w:r>
      <w:r w:rsidR="003A7C94" w:rsidRPr="004B582E">
        <w:rPr>
          <w:rFonts w:asciiTheme="majorHAnsi" w:hAnsiTheme="majorHAnsi" w:cs="Times New Roman"/>
          <w:color w:val="000000"/>
          <w:sz w:val="22"/>
          <w:szCs w:val="22"/>
          <w:lang w:val="it-IT" w:eastAsia="it-IT"/>
        </w:rPr>
        <w:t>IRST Meldola-Presidio Ospedaliero Forlì, Meldola (FC), Italy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 </w:t>
      </w:r>
    </w:p>
    <w:p w14:paraId="4FC4C46C" w14:textId="5CC6E914" w:rsidR="005719F1" w:rsidRPr="004B582E" w:rsidRDefault="005719F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 xml:space="preserve">ee: Comitato Etico di Area Vasta Romagna di Cesena e Istituto Scientifico Romagnolo per </w:t>
      </w:r>
      <w:r w:rsidR="00BD3EFF" w:rsidRPr="004B582E">
        <w:rPr>
          <w:rFonts w:asciiTheme="majorHAnsi" w:hAnsiTheme="majorHAnsi"/>
          <w:sz w:val="22"/>
          <w:szCs w:val="22"/>
        </w:rPr>
        <w:t>lo Studio e la Cura dei Tumori d</w:t>
      </w:r>
      <w:r w:rsidRPr="004B582E">
        <w:rPr>
          <w:rFonts w:asciiTheme="majorHAnsi" w:hAnsiTheme="majorHAnsi"/>
          <w:sz w:val="22"/>
          <w:szCs w:val="22"/>
        </w:rPr>
        <w:t>i Meldola (FC)</w:t>
      </w:r>
    </w:p>
    <w:p w14:paraId="6B708B4A" w14:textId="77777777" w:rsidR="005719F1" w:rsidRPr="004B582E" w:rsidRDefault="005719F1" w:rsidP="005719F1">
      <w:pPr>
        <w:pStyle w:val="Default"/>
        <w:ind w:left="720"/>
        <w:rPr>
          <w:rFonts w:asciiTheme="majorHAnsi" w:hAnsiTheme="majorHAnsi"/>
          <w:sz w:val="22"/>
          <w:szCs w:val="22"/>
        </w:rPr>
      </w:pPr>
    </w:p>
    <w:p w14:paraId="4024BFD3" w14:textId="0CDC2BFB" w:rsidR="002D7E3B" w:rsidRPr="004B582E" w:rsidRDefault="00BD3EFF" w:rsidP="005719F1">
      <w:pPr>
        <w:widowControl/>
        <w:autoSpaceDE w:val="0"/>
        <w:autoSpaceDN w:val="0"/>
        <w:adjustRightInd w:val="0"/>
        <w:rPr>
          <w:rFonts w:asciiTheme="majorHAnsi" w:hAnsiTheme="majorHAnsi" w:cstheme="majorHAnsi"/>
          <w:bCs/>
          <w:sz w:val="22"/>
          <w:szCs w:val="22"/>
          <w:lang w:val="it-IT" w:eastAsia="it-IT"/>
        </w:rPr>
      </w:pPr>
      <w:r w:rsidRPr="004B582E">
        <w:rPr>
          <w:rFonts w:asciiTheme="majorHAnsi" w:hAnsiTheme="majorHAnsi"/>
          <w:sz w:val="22"/>
          <w:szCs w:val="22"/>
          <w:lang w:val="it-IT"/>
        </w:rPr>
        <w:t>Uro-G</w:t>
      </w:r>
      <w:r w:rsidR="003A7C94" w:rsidRPr="004B582E">
        <w:rPr>
          <w:rFonts w:asciiTheme="majorHAnsi" w:hAnsiTheme="majorHAnsi"/>
          <w:sz w:val="22"/>
          <w:szCs w:val="22"/>
          <w:lang w:val="it-IT"/>
        </w:rPr>
        <w:t xml:space="preserve">inecologia, </w:t>
      </w:r>
      <w:r w:rsidR="003A7C94" w:rsidRPr="004B582E">
        <w:rPr>
          <w:rFonts w:asciiTheme="majorHAnsi" w:hAnsiTheme="majorHAnsi" w:cstheme="majorHAnsi"/>
          <w:bCs/>
          <w:sz w:val="22"/>
          <w:szCs w:val="22"/>
          <w:lang w:val="it-IT" w:eastAsia="it-IT"/>
        </w:rPr>
        <w:t>Istituto Nazionale per lo Studio e la Cura dei Tumori “Fondazione G Pascale”, IRCCS, Naples, Italy</w:t>
      </w:r>
    </w:p>
    <w:p w14:paraId="22F05F89" w14:textId="55E8934F" w:rsidR="005719F1" w:rsidRPr="004B582E" w:rsidRDefault="005719F1" w:rsidP="005719F1">
      <w:pPr>
        <w:pStyle w:val="Default"/>
        <w:ind w:firstLine="720"/>
        <w:rPr>
          <w:rFonts w:asciiTheme="majorHAnsi" w:hAnsiTheme="majorHAnsi"/>
          <w:sz w:val="22"/>
          <w:szCs w:val="22"/>
        </w:rPr>
      </w:pPr>
      <w:r w:rsidRPr="004B582E">
        <w:rPr>
          <w:rFonts w:asciiTheme="majorHAnsi" w:hAnsiTheme="majorHAnsi"/>
          <w:sz w:val="22"/>
          <w:szCs w:val="22"/>
        </w:rPr>
        <w:t>Ethical Commit</w:t>
      </w:r>
      <w:r w:rsidR="00CC0479" w:rsidRPr="004B582E">
        <w:rPr>
          <w:rFonts w:asciiTheme="majorHAnsi" w:hAnsiTheme="majorHAnsi"/>
          <w:sz w:val="22"/>
          <w:szCs w:val="22"/>
        </w:rPr>
        <w:t>t</w:t>
      </w:r>
      <w:r w:rsidRPr="004B582E">
        <w:rPr>
          <w:rFonts w:asciiTheme="majorHAnsi" w:hAnsiTheme="majorHAnsi"/>
          <w:sz w:val="22"/>
          <w:szCs w:val="22"/>
        </w:rPr>
        <w:t>ee: Comitato Etico IRCCS Istituto Pascale Napoli</w:t>
      </w:r>
    </w:p>
    <w:p w14:paraId="2DCC17A3" w14:textId="714A926C" w:rsidR="005719F1" w:rsidRPr="004B582E" w:rsidRDefault="005719F1" w:rsidP="005719F1">
      <w:pPr>
        <w:widowControl/>
        <w:autoSpaceDE w:val="0"/>
        <w:autoSpaceDN w:val="0"/>
        <w:adjustRightInd w:val="0"/>
        <w:rPr>
          <w:rFonts w:asciiTheme="majorHAnsi" w:hAnsiTheme="majorHAnsi" w:cstheme="majorHAnsi"/>
          <w:bCs/>
          <w:sz w:val="22"/>
          <w:szCs w:val="22"/>
          <w:lang w:val="it-IT" w:eastAsia="it-IT"/>
        </w:rPr>
      </w:pPr>
    </w:p>
    <w:p w14:paraId="54E03025" w14:textId="37A3DF79" w:rsidR="00B002E3" w:rsidRPr="004B582E" w:rsidRDefault="00B002E3" w:rsidP="005719F1">
      <w:pPr>
        <w:widowControl/>
        <w:autoSpaceDE w:val="0"/>
        <w:autoSpaceDN w:val="0"/>
        <w:adjustRightInd w:val="0"/>
        <w:rPr>
          <w:rFonts w:asciiTheme="majorHAnsi" w:hAnsiTheme="majorHAnsi" w:cstheme="majorHAnsi"/>
          <w:bCs/>
          <w:sz w:val="22"/>
          <w:szCs w:val="22"/>
          <w:lang w:val="it-IT" w:eastAsia="it-IT"/>
        </w:rPr>
      </w:pPr>
    </w:p>
    <w:p w14:paraId="55E34195" w14:textId="37F7DE4C" w:rsidR="00B002E3" w:rsidRPr="004B582E" w:rsidRDefault="00B002E3" w:rsidP="00D06EF2">
      <w:pPr>
        <w:widowControl/>
        <w:spacing w:after="0"/>
        <w:rPr>
          <w:rFonts w:asciiTheme="majorHAnsi" w:hAnsiTheme="majorHAnsi" w:cstheme="majorHAnsi"/>
          <w:bCs/>
          <w:sz w:val="22"/>
          <w:szCs w:val="22"/>
          <w:lang w:val="it-IT" w:eastAsia="it-IT"/>
        </w:rPr>
      </w:pPr>
      <w:r w:rsidRPr="004B582E">
        <w:rPr>
          <w:rFonts w:asciiTheme="majorHAnsi" w:hAnsiTheme="majorHAnsi" w:cstheme="majorHAnsi"/>
          <w:bCs/>
          <w:sz w:val="22"/>
          <w:szCs w:val="22"/>
          <w:lang w:val="it-IT" w:eastAsia="it-IT"/>
        </w:rPr>
        <w:br w:type="page"/>
      </w:r>
    </w:p>
    <w:p w14:paraId="188FBB1F" w14:textId="5EEC8EBE" w:rsidR="00B002E3" w:rsidRPr="004B582E" w:rsidRDefault="00D06EF2" w:rsidP="00B002E3">
      <w:pPr>
        <w:spacing w:after="0"/>
        <w:rPr>
          <w:rFonts w:ascii="Calibri" w:hAnsi="Calibri" w:cs="Calibri"/>
          <w:color w:val="000000"/>
          <w:lang w:val="en-CA" w:eastAsia="it-IT"/>
        </w:rPr>
      </w:pPr>
      <w:proofErr w:type="gramStart"/>
      <w:r w:rsidRPr="004B582E">
        <w:rPr>
          <w:rFonts w:asciiTheme="majorHAnsi" w:hAnsiTheme="majorHAnsi" w:cs="Calibri"/>
          <w:b/>
          <w:color w:val="000000"/>
          <w:sz w:val="22"/>
          <w:szCs w:val="22"/>
          <w:lang w:eastAsia="it-IT"/>
        </w:rPr>
        <w:lastRenderedPageBreak/>
        <w:t xml:space="preserve">Additional file: </w:t>
      </w:r>
      <w:r w:rsidR="00B002E3" w:rsidRPr="004B582E">
        <w:rPr>
          <w:rFonts w:ascii="Calibri" w:hAnsi="Calibri" w:cs="Calibri"/>
          <w:b/>
          <w:color w:val="000000"/>
          <w:lang w:val="en-CA" w:eastAsia="it-IT"/>
        </w:rPr>
        <w:t xml:space="preserve">Table </w:t>
      </w:r>
      <w:r w:rsidRPr="004B582E">
        <w:rPr>
          <w:rFonts w:ascii="Calibri" w:hAnsi="Calibri" w:cs="Calibri"/>
          <w:b/>
          <w:color w:val="000000"/>
          <w:lang w:val="en-CA" w:eastAsia="it-IT"/>
        </w:rPr>
        <w:t>S1</w:t>
      </w:r>
      <w:r w:rsidR="000B5C0A" w:rsidRPr="004B582E">
        <w:rPr>
          <w:rFonts w:ascii="Calibri" w:hAnsi="Calibri" w:cs="Calibri"/>
          <w:b/>
          <w:color w:val="000000"/>
          <w:lang w:val="en-CA" w:eastAsia="it-IT"/>
        </w:rPr>
        <w:t>.</w:t>
      </w:r>
      <w:proofErr w:type="gramEnd"/>
      <w:r w:rsidR="00B002E3" w:rsidRPr="004B582E">
        <w:rPr>
          <w:rFonts w:ascii="Calibri" w:hAnsi="Calibri" w:cs="Calibri"/>
          <w:color w:val="000000"/>
          <w:lang w:val="en-CA" w:eastAsia="it-IT"/>
        </w:rPr>
        <w:t xml:space="preserve"> Stratified analysis of </w:t>
      </w:r>
      <w:r w:rsidR="00C47B58" w:rsidRPr="004B582E">
        <w:rPr>
          <w:rFonts w:ascii="Calibri" w:hAnsi="Calibri" w:cs="Calibri"/>
          <w:color w:val="000000"/>
          <w:lang w:val="en-CA" w:eastAsia="it-IT"/>
        </w:rPr>
        <w:t>overall survival (OS)</w:t>
      </w:r>
      <w:r w:rsidR="00B002E3" w:rsidRPr="004B582E">
        <w:rPr>
          <w:rFonts w:ascii="Calibri" w:hAnsi="Calibri" w:cs="Calibri"/>
          <w:color w:val="000000"/>
          <w:lang w:val="en-CA" w:eastAsia="it-IT"/>
        </w:rPr>
        <w:t xml:space="preserve"> and </w:t>
      </w:r>
      <w:r w:rsidR="00C47B58" w:rsidRPr="004B582E">
        <w:rPr>
          <w:rFonts w:ascii="Calibri" w:hAnsi="Calibri" w:cs="Calibri"/>
          <w:color w:val="000000"/>
          <w:lang w:val="en-CA" w:eastAsia="it-IT"/>
        </w:rPr>
        <w:t>progression-free survival (PFS)</w:t>
      </w:r>
      <w:r w:rsidR="00B002E3" w:rsidRPr="004B582E">
        <w:rPr>
          <w:rFonts w:ascii="Calibri" w:hAnsi="Calibri" w:cs="Calibri"/>
          <w:color w:val="000000"/>
          <w:lang w:val="en-CA" w:eastAsia="it-IT"/>
        </w:rPr>
        <w:t xml:space="preserve"> according to previous Cisplatin or Carboplatin treatment and to the number of cycles received.</w:t>
      </w:r>
    </w:p>
    <w:p w14:paraId="76E8AAB6" w14:textId="77777777" w:rsidR="005719F1" w:rsidRPr="004B582E" w:rsidRDefault="005719F1" w:rsidP="005719F1">
      <w:pPr>
        <w:widowControl/>
        <w:autoSpaceDE w:val="0"/>
        <w:autoSpaceDN w:val="0"/>
        <w:adjustRightInd w:val="0"/>
        <w:rPr>
          <w:rFonts w:asciiTheme="majorHAnsi" w:hAnsiTheme="majorHAnsi" w:cstheme="majorHAnsi"/>
          <w:bCs/>
          <w:sz w:val="22"/>
          <w:szCs w:val="22"/>
          <w:lang w:val="en-CA" w:eastAsia="it-IT"/>
        </w:rPr>
      </w:pPr>
    </w:p>
    <w:tbl>
      <w:tblPr>
        <w:tblW w:w="88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367"/>
        <w:gridCol w:w="1453"/>
        <w:gridCol w:w="1453"/>
        <w:gridCol w:w="1453"/>
        <w:gridCol w:w="1454"/>
      </w:tblGrid>
      <w:tr w:rsidR="00B002E3" w:rsidRPr="004B582E" w14:paraId="4BDCA129" w14:textId="77777777" w:rsidTr="00C47B58">
        <w:trPr>
          <w:trHeight w:val="615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5164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color w:val="000000"/>
                <w:lang w:val="en-CA" w:eastAsia="it-IT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48F62DF6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274E1EE5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Carboplatin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7B03F993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Cisplati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628A7A0E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Nr of cycles &lt;4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75795C73" w14:textId="218FAE79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 xml:space="preserve">Nr of cycles </w:t>
            </w:r>
            <w:r w:rsidR="007138A1"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≥</w:t>
            </w: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4</w:t>
            </w:r>
          </w:p>
        </w:tc>
      </w:tr>
      <w:tr w:rsidR="00B002E3" w:rsidRPr="004B582E" w14:paraId="2CCDFD75" w14:textId="77777777" w:rsidTr="00C47B58">
        <w:trPr>
          <w:trHeight w:val="300"/>
        </w:trPr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6A1F859F" w14:textId="22E84D1B" w:rsidR="00B002E3" w:rsidRPr="004B582E" w:rsidRDefault="00C47B58" w:rsidP="00C47B58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OS, m</w:t>
            </w:r>
            <w:r w:rsidR="00B002E3"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onths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1BE6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Media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90D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8.1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E10B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7.97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03E4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8.10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11B3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6.77</w:t>
            </w:r>
          </w:p>
        </w:tc>
      </w:tr>
      <w:tr w:rsidR="00B002E3" w:rsidRPr="004B582E" w14:paraId="5370B94B" w14:textId="77777777" w:rsidTr="00C47B58">
        <w:trPr>
          <w:trHeight w:val="31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14DE3" w14:textId="77777777" w:rsidR="00B002E3" w:rsidRPr="004B582E" w:rsidRDefault="00B002E3" w:rsidP="00C47B58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FC3D" w14:textId="4DDB2C56" w:rsidR="00B002E3" w:rsidRPr="004B582E" w:rsidRDefault="00B002E3" w:rsidP="002629DA">
            <w:pPr>
              <w:spacing w:after="0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 xml:space="preserve">95% </w:t>
            </w:r>
            <w:r w:rsidR="00C47B58" w:rsidRPr="004B582E">
              <w:rPr>
                <w:rFonts w:ascii="Calibri" w:hAnsi="Calibri" w:cs="Calibri"/>
                <w:color w:val="000000"/>
                <w:lang w:val="en-CA" w:eastAsia="it-IT"/>
              </w:rPr>
              <w:t>CI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BD41" w14:textId="2F51AC9A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5.9 -</w:t>
            </w:r>
            <w:r w:rsidR="00D54EE0" w:rsidRPr="004B582E">
              <w:rPr>
                <w:rFonts w:ascii="Calibri" w:hAnsi="Calibri" w:cs="Calibri"/>
                <w:color w:val="000000"/>
                <w:lang w:val="en-CA" w:eastAsia="it-IT"/>
              </w:rPr>
              <w:t xml:space="preserve"> </w:t>
            </w: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10.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1B4A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5.4 - 8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B3F5" w14:textId="54060443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6.3</w:t>
            </w:r>
            <w:r w:rsidR="00752A6F" w:rsidRPr="004B582E">
              <w:rPr>
                <w:rFonts w:ascii="Calibri" w:hAnsi="Calibri" w:cs="Calibri"/>
                <w:color w:val="000000"/>
                <w:lang w:val="en-CA" w:eastAsia="it-IT"/>
              </w:rPr>
              <w:t xml:space="preserve"> </w:t>
            </w: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-</w:t>
            </w:r>
            <w:r w:rsidR="00752A6F" w:rsidRPr="004B582E">
              <w:rPr>
                <w:rFonts w:ascii="Calibri" w:hAnsi="Calibri" w:cs="Calibri"/>
                <w:color w:val="000000"/>
                <w:lang w:val="en-CA" w:eastAsia="it-IT"/>
              </w:rPr>
              <w:t xml:space="preserve"> </w:t>
            </w: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9.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EA22F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4.6 - 9.6</w:t>
            </w:r>
          </w:p>
        </w:tc>
      </w:tr>
      <w:tr w:rsidR="00B002E3" w:rsidRPr="004B582E" w14:paraId="6E85433D" w14:textId="77777777" w:rsidTr="00C47B58">
        <w:trPr>
          <w:trHeight w:val="300"/>
        </w:trPr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14:paraId="26815262" w14:textId="1151CC63" w:rsidR="00B002E3" w:rsidRPr="004B582E" w:rsidRDefault="00C47B58" w:rsidP="00C47B58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PFS, m</w:t>
            </w:r>
            <w:r w:rsidR="00B002E3" w:rsidRPr="004B582E"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  <w:t>onths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2ECD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Media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6F6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3.2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390F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2.6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F1A7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3.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8197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2.57</w:t>
            </w:r>
          </w:p>
        </w:tc>
      </w:tr>
      <w:tr w:rsidR="00B002E3" w:rsidRPr="00D466C9" w14:paraId="289F27E9" w14:textId="77777777" w:rsidTr="00C47B58">
        <w:trPr>
          <w:trHeight w:val="315"/>
        </w:trPr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715CA5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it-IT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E58E" w14:textId="77777777" w:rsidR="00B002E3" w:rsidRPr="004B582E" w:rsidRDefault="00B002E3" w:rsidP="002629DA">
            <w:pPr>
              <w:spacing w:after="0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95% CI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5A98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 xml:space="preserve">2.8 - 4.6 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432C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2.1 - 3.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D38A" w14:textId="77777777" w:rsidR="00B002E3" w:rsidRPr="004B582E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2.8 - 4.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325D4" w14:textId="77777777" w:rsidR="00B002E3" w:rsidRPr="00D466C9" w:rsidRDefault="00B002E3" w:rsidP="002629DA">
            <w:pPr>
              <w:spacing w:after="0"/>
              <w:jc w:val="center"/>
              <w:rPr>
                <w:rFonts w:ascii="Calibri" w:hAnsi="Calibri" w:cs="Calibri"/>
                <w:color w:val="000000"/>
                <w:lang w:val="en-CA" w:eastAsia="it-IT"/>
              </w:rPr>
            </w:pPr>
            <w:r w:rsidRPr="004B582E">
              <w:rPr>
                <w:rFonts w:ascii="Calibri" w:hAnsi="Calibri" w:cs="Calibri"/>
                <w:color w:val="000000"/>
                <w:lang w:val="en-CA" w:eastAsia="it-IT"/>
              </w:rPr>
              <w:t>2.1 - 3.7</w:t>
            </w:r>
            <w:bookmarkStart w:id="0" w:name="_GoBack"/>
            <w:bookmarkEnd w:id="0"/>
          </w:p>
        </w:tc>
      </w:tr>
    </w:tbl>
    <w:p w14:paraId="0024076C" w14:textId="77777777" w:rsidR="005719F1" w:rsidRPr="005719F1" w:rsidRDefault="005719F1" w:rsidP="005719F1">
      <w:pPr>
        <w:pStyle w:val="Default"/>
        <w:rPr>
          <w:rFonts w:asciiTheme="majorHAnsi" w:hAnsiTheme="majorHAnsi"/>
          <w:sz w:val="22"/>
          <w:szCs w:val="22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17"/>
      </w:tblGrid>
      <w:tr w:rsidR="005719F1" w:rsidRPr="00B002E3" w14:paraId="2BBB1265" w14:textId="77777777">
        <w:trPr>
          <w:trHeight w:val="255"/>
        </w:trPr>
        <w:tc>
          <w:tcPr>
            <w:tcW w:w="3017" w:type="dxa"/>
          </w:tcPr>
          <w:p w14:paraId="013D6793" w14:textId="42BD656C" w:rsidR="005719F1" w:rsidRPr="005719F1" w:rsidRDefault="005719F1" w:rsidP="005719F1">
            <w:pPr>
              <w:pStyle w:val="Default"/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1A10BE0E" w14:textId="77777777" w:rsidR="005719F1" w:rsidRPr="005719F1" w:rsidRDefault="005719F1" w:rsidP="005719F1">
      <w:pPr>
        <w:widowControl/>
        <w:autoSpaceDE w:val="0"/>
        <w:autoSpaceDN w:val="0"/>
        <w:adjustRightInd w:val="0"/>
        <w:rPr>
          <w:rFonts w:asciiTheme="majorHAnsi" w:hAnsiTheme="majorHAnsi"/>
          <w:sz w:val="22"/>
          <w:szCs w:val="22"/>
          <w:lang w:val="it-IT"/>
        </w:rPr>
      </w:pPr>
    </w:p>
    <w:p w14:paraId="450C1D39" w14:textId="77777777" w:rsidR="00E6241D" w:rsidRPr="005719F1" w:rsidRDefault="00E6241D" w:rsidP="005719F1">
      <w:pPr>
        <w:rPr>
          <w:rFonts w:asciiTheme="majorHAnsi" w:hAnsiTheme="majorHAnsi" w:cs="Calibri"/>
          <w:sz w:val="22"/>
          <w:szCs w:val="22"/>
          <w:lang w:val="it-IT"/>
        </w:rPr>
      </w:pPr>
    </w:p>
    <w:p w14:paraId="53245FC8" w14:textId="10196997" w:rsidR="00E6241D" w:rsidRPr="005719F1" w:rsidRDefault="00E6241D" w:rsidP="005719F1">
      <w:pPr>
        <w:widowControl/>
        <w:spacing w:after="0"/>
        <w:rPr>
          <w:rFonts w:asciiTheme="majorHAnsi" w:hAnsiTheme="majorHAnsi" w:cs="Calibri"/>
          <w:sz w:val="22"/>
          <w:szCs w:val="22"/>
          <w:lang w:val="it-IT"/>
        </w:rPr>
      </w:pPr>
    </w:p>
    <w:sectPr w:rsidR="00E6241D" w:rsidRPr="005719F1" w:rsidSect="00F91865">
      <w:headerReference w:type="default" r:id="rId9"/>
      <w:endnotePr>
        <w:numFmt w:val="decimal"/>
      </w:endnotePr>
      <w:pgSz w:w="11907" w:h="16840" w:code="9"/>
      <w:pgMar w:top="1440" w:right="1701" w:bottom="1440" w:left="1701" w:header="1440" w:footer="1915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EC8C5" w14:textId="77777777" w:rsidR="002629DA" w:rsidRDefault="002629DA">
      <w:r>
        <w:separator/>
      </w:r>
    </w:p>
  </w:endnote>
  <w:endnote w:type="continuationSeparator" w:id="0">
    <w:p w14:paraId="3378A2DD" w14:textId="77777777" w:rsidR="002629DA" w:rsidRDefault="0026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1C1AAB" w14:textId="77777777" w:rsidR="002629DA" w:rsidRDefault="002629DA">
      <w:r>
        <w:separator/>
      </w:r>
    </w:p>
  </w:footnote>
  <w:footnote w:type="continuationSeparator" w:id="0">
    <w:p w14:paraId="6ECB0700" w14:textId="77777777" w:rsidR="002629DA" w:rsidRDefault="002629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C2B32B" w14:textId="77777777" w:rsidR="002629DA" w:rsidRPr="0062098E" w:rsidRDefault="002629DA" w:rsidP="0062098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94DD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2">
    <w:nsid w:val="06521A84"/>
    <w:multiLevelType w:val="hybridMultilevel"/>
    <w:tmpl w:val="3EA2238C"/>
    <w:lvl w:ilvl="0" w:tplc="A328A5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00B0A"/>
    <w:multiLevelType w:val="multilevel"/>
    <w:tmpl w:val="7CCC3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4A4ECB"/>
    <w:multiLevelType w:val="hybridMultilevel"/>
    <w:tmpl w:val="95100F9E"/>
    <w:lvl w:ilvl="0" w:tplc="A7EEC978">
      <w:start w:val="101"/>
      <w:numFmt w:val="bullet"/>
      <w:lvlText w:val=""/>
      <w:lvlJc w:val="left"/>
      <w:pPr>
        <w:ind w:left="408" w:hanging="360"/>
      </w:pPr>
      <w:rPr>
        <w:rFonts w:ascii="Wingdings" w:eastAsia="Times New Roman" w:hAnsi="Wingdings" w:cs="Vrinda" w:hint="default"/>
      </w:rPr>
    </w:lvl>
    <w:lvl w:ilvl="1" w:tplc="041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>
    <w:nsid w:val="182878D7"/>
    <w:multiLevelType w:val="hybridMultilevel"/>
    <w:tmpl w:val="3CD4F1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D23EDC"/>
    <w:multiLevelType w:val="hybridMultilevel"/>
    <w:tmpl w:val="7956351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6C7230"/>
    <w:multiLevelType w:val="hybridMultilevel"/>
    <w:tmpl w:val="CE368368"/>
    <w:lvl w:ilvl="0" w:tplc="AC3607B4">
      <w:start w:val="1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Vrind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E659A4"/>
    <w:multiLevelType w:val="hybridMultilevel"/>
    <w:tmpl w:val="6DBC3DE8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F4828CF"/>
    <w:multiLevelType w:val="hybridMultilevel"/>
    <w:tmpl w:val="10B8EAA4"/>
    <w:lvl w:ilvl="0" w:tplc="7236149C">
      <w:start w:val="1"/>
      <w:numFmt w:val="decimal"/>
      <w:lvlText w:val="%1."/>
      <w:lvlJc w:val="left"/>
      <w:pPr>
        <w:ind w:left="720" w:hanging="360"/>
      </w:pPr>
      <w:rPr>
        <w:rFonts w:cs="Vrinda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E33A18"/>
    <w:multiLevelType w:val="multilevel"/>
    <w:tmpl w:val="BAAA9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937822"/>
    <w:multiLevelType w:val="hybridMultilevel"/>
    <w:tmpl w:val="EF0422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132413"/>
    <w:multiLevelType w:val="multilevel"/>
    <w:tmpl w:val="5FF4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C3B3383"/>
    <w:multiLevelType w:val="hybridMultilevel"/>
    <w:tmpl w:val="ADAC38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901DBD"/>
    <w:multiLevelType w:val="hybridMultilevel"/>
    <w:tmpl w:val="47A62CC2"/>
    <w:lvl w:ilvl="0" w:tplc="2AE4BD64">
      <w:start w:val="2"/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5">
    <w:nsid w:val="50D70F25"/>
    <w:multiLevelType w:val="hybridMultilevel"/>
    <w:tmpl w:val="753AC36A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1EE533F"/>
    <w:multiLevelType w:val="hybridMultilevel"/>
    <w:tmpl w:val="D396A874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5DB6C00"/>
    <w:multiLevelType w:val="hybridMultilevel"/>
    <w:tmpl w:val="EADC911A"/>
    <w:lvl w:ilvl="0" w:tplc="2A708064">
      <w:start w:val="125"/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8">
    <w:nsid w:val="5B534239"/>
    <w:multiLevelType w:val="hybridMultilevel"/>
    <w:tmpl w:val="81844012"/>
    <w:lvl w:ilvl="0" w:tplc="8D14B1EE">
      <w:start w:val="1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Vrind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3B19B4"/>
    <w:multiLevelType w:val="hybridMultilevel"/>
    <w:tmpl w:val="9C40EB30"/>
    <w:lvl w:ilvl="0" w:tplc="D16E0614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3D0C0A"/>
    <w:multiLevelType w:val="multilevel"/>
    <w:tmpl w:val="02DE7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C176E5C"/>
    <w:multiLevelType w:val="hybridMultilevel"/>
    <w:tmpl w:val="10B8EAA4"/>
    <w:lvl w:ilvl="0" w:tplc="7236149C">
      <w:start w:val="1"/>
      <w:numFmt w:val="decimal"/>
      <w:lvlText w:val="%1."/>
      <w:lvlJc w:val="left"/>
      <w:pPr>
        <w:ind w:left="720" w:hanging="360"/>
      </w:pPr>
      <w:rPr>
        <w:rFonts w:cs="Vrinda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A415A3"/>
    <w:multiLevelType w:val="multilevel"/>
    <w:tmpl w:val="91284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056439"/>
    <w:multiLevelType w:val="hybridMultilevel"/>
    <w:tmpl w:val="5552BACC"/>
    <w:lvl w:ilvl="0" w:tplc="C476641E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Vrinda" w:hint="default"/>
        <w:sz w:val="5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5C0FF9"/>
    <w:multiLevelType w:val="hybridMultilevel"/>
    <w:tmpl w:val="88F838DE"/>
    <w:lvl w:ilvl="0" w:tplc="0E5C561A">
      <w:numFmt w:val="bullet"/>
      <w:lvlText w:val=""/>
      <w:lvlJc w:val="left"/>
      <w:pPr>
        <w:ind w:left="720" w:hanging="360"/>
      </w:pPr>
      <w:rPr>
        <w:rFonts w:ascii="Symbol" w:eastAsia="Times New Roman" w:hAnsi="Symbol" w:cs="TimesNew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6"/>
  </w:num>
  <w:num w:numId="3">
    <w:abstractNumId w:val="2"/>
  </w:num>
  <w:num w:numId="4">
    <w:abstractNumId w:val="16"/>
  </w:num>
  <w:num w:numId="5">
    <w:abstractNumId w:val="15"/>
  </w:num>
  <w:num w:numId="6">
    <w:abstractNumId w:val="8"/>
  </w:num>
  <w:num w:numId="7">
    <w:abstractNumId w:val="9"/>
  </w:num>
  <w:num w:numId="8">
    <w:abstractNumId w:val="21"/>
  </w:num>
  <w:num w:numId="9">
    <w:abstractNumId w:val="3"/>
  </w:num>
  <w:num w:numId="10">
    <w:abstractNumId w:val="12"/>
  </w:num>
  <w:num w:numId="11">
    <w:abstractNumId w:val="20"/>
  </w:num>
  <w:num w:numId="12">
    <w:abstractNumId w:val="10"/>
  </w:num>
  <w:num w:numId="13">
    <w:abstractNumId w:val="22"/>
  </w:num>
  <w:num w:numId="14">
    <w:abstractNumId w:val="14"/>
  </w:num>
  <w:num w:numId="15">
    <w:abstractNumId w:val="11"/>
  </w:num>
  <w:num w:numId="16">
    <w:abstractNumId w:val="18"/>
  </w:num>
  <w:num w:numId="17">
    <w:abstractNumId w:val="7"/>
  </w:num>
  <w:num w:numId="18">
    <w:abstractNumId w:val="19"/>
  </w:num>
  <w:num w:numId="19">
    <w:abstractNumId w:val="4"/>
  </w:num>
  <w:num w:numId="20">
    <w:abstractNumId w:val="17"/>
  </w:num>
  <w:num w:numId="21">
    <w:abstractNumId w:val="5"/>
  </w:num>
  <w:num w:numId="22">
    <w:abstractNumId w:val="2"/>
  </w:num>
  <w:num w:numId="23">
    <w:abstractNumId w:val="23"/>
  </w:num>
  <w:num w:numId="24">
    <w:abstractNumId w:val="0"/>
  </w:num>
  <w:num w:numId="25">
    <w:abstractNumId w:val="13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intFractionalCharacterWidth/>
  <w:activeWritingStyle w:appName="MSWord" w:lang="en-GB" w:vendorID="64" w:dllVersion="131078" w:nlCheck="1" w:checkStyle="1"/>
  <w:activeWritingStyle w:appName="MSWord" w:lang="en-US" w:vendorID="64" w:dllVersion="131078" w:nlCheck="1" w:checkStyle="0"/>
  <w:activeWritingStyle w:appName="MSWord" w:lang="en-NZ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CA" w:vendorID="64" w:dllVersion="131078" w:nlCheck="1" w:checkStyle="0"/>
  <w:proofState w:spelling="clean" w:grammar="clean"/>
  <w:trackRevisions/>
  <w:defaultTabStop w:val="720"/>
  <w:hyphenationZone w:val="283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MjM1NDc0sjAzMjRQ0lEKTi0uzszPAykwrAUAdiTx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tt520dtftv53esddr5tfx4r2epdrf02aap&quot;&gt;PFACON1896_13Dec16&lt;record-ids&gt;&lt;item&gt;4&lt;/item&gt;&lt;item&gt;5&lt;/item&gt;&lt;item&gt;7&lt;/item&gt;&lt;item&gt;9&lt;/item&gt;&lt;item&gt;11&lt;/item&gt;&lt;item&gt;14&lt;/item&gt;&lt;item&gt;21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681AF2"/>
    <w:rsid w:val="000004C1"/>
    <w:rsid w:val="00002062"/>
    <w:rsid w:val="00002880"/>
    <w:rsid w:val="00002C0D"/>
    <w:rsid w:val="00003D75"/>
    <w:rsid w:val="00011BF1"/>
    <w:rsid w:val="00012375"/>
    <w:rsid w:val="0001361B"/>
    <w:rsid w:val="0001404C"/>
    <w:rsid w:val="000155CB"/>
    <w:rsid w:val="00015829"/>
    <w:rsid w:val="000160CB"/>
    <w:rsid w:val="00021CAF"/>
    <w:rsid w:val="000233E0"/>
    <w:rsid w:val="0002345D"/>
    <w:rsid w:val="00023B0E"/>
    <w:rsid w:val="00023C38"/>
    <w:rsid w:val="00024F36"/>
    <w:rsid w:val="00024FF9"/>
    <w:rsid w:val="0002641A"/>
    <w:rsid w:val="00027589"/>
    <w:rsid w:val="00030CEF"/>
    <w:rsid w:val="00032323"/>
    <w:rsid w:val="00032E24"/>
    <w:rsid w:val="00033E2B"/>
    <w:rsid w:val="00036DAC"/>
    <w:rsid w:val="00037585"/>
    <w:rsid w:val="00040749"/>
    <w:rsid w:val="00043A39"/>
    <w:rsid w:val="00043E90"/>
    <w:rsid w:val="000449F3"/>
    <w:rsid w:val="00044E75"/>
    <w:rsid w:val="00047CE5"/>
    <w:rsid w:val="000501EE"/>
    <w:rsid w:val="00050541"/>
    <w:rsid w:val="0005172C"/>
    <w:rsid w:val="00051E0B"/>
    <w:rsid w:val="00056C45"/>
    <w:rsid w:val="00061424"/>
    <w:rsid w:val="00070DD6"/>
    <w:rsid w:val="00071724"/>
    <w:rsid w:val="00074B22"/>
    <w:rsid w:val="00077045"/>
    <w:rsid w:val="000774C6"/>
    <w:rsid w:val="00080E99"/>
    <w:rsid w:val="000812C9"/>
    <w:rsid w:val="00082697"/>
    <w:rsid w:val="00083190"/>
    <w:rsid w:val="00084305"/>
    <w:rsid w:val="00084A08"/>
    <w:rsid w:val="00085638"/>
    <w:rsid w:val="00085896"/>
    <w:rsid w:val="0008600E"/>
    <w:rsid w:val="000861BA"/>
    <w:rsid w:val="000873BC"/>
    <w:rsid w:val="0009026E"/>
    <w:rsid w:val="000906F6"/>
    <w:rsid w:val="000913AD"/>
    <w:rsid w:val="000919D2"/>
    <w:rsid w:val="00093E5B"/>
    <w:rsid w:val="00095875"/>
    <w:rsid w:val="000A0D99"/>
    <w:rsid w:val="000A23EB"/>
    <w:rsid w:val="000A25F9"/>
    <w:rsid w:val="000A29AB"/>
    <w:rsid w:val="000A4DBE"/>
    <w:rsid w:val="000A78E9"/>
    <w:rsid w:val="000B17FF"/>
    <w:rsid w:val="000B408C"/>
    <w:rsid w:val="000B4F58"/>
    <w:rsid w:val="000B5C0A"/>
    <w:rsid w:val="000B6108"/>
    <w:rsid w:val="000C1335"/>
    <w:rsid w:val="000C2ECC"/>
    <w:rsid w:val="000C45AE"/>
    <w:rsid w:val="000C4D13"/>
    <w:rsid w:val="000C5275"/>
    <w:rsid w:val="000D19D5"/>
    <w:rsid w:val="000D247E"/>
    <w:rsid w:val="000D3CF3"/>
    <w:rsid w:val="000D5CC0"/>
    <w:rsid w:val="000E01BA"/>
    <w:rsid w:val="000E0582"/>
    <w:rsid w:val="000E0E89"/>
    <w:rsid w:val="000E5C12"/>
    <w:rsid w:val="000E6352"/>
    <w:rsid w:val="000E707A"/>
    <w:rsid w:val="000E7AA7"/>
    <w:rsid w:val="000F1267"/>
    <w:rsid w:val="0010273F"/>
    <w:rsid w:val="001055DE"/>
    <w:rsid w:val="00106142"/>
    <w:rsid w:val="001071F6"/>
    <w:rsid w:val="001101CB"/>
    <w:rsid w:val="00110A31"/>
    <w:rsid w:val="00110E7C"/>
    <w:rsid w:val="00111001"/>
    <w:rsid w:val="00111056"/>
    <w:rsid w:val="00112E7B"/>
    <w:rsid w:val="00114651"/>
    <w:rsid w:val="00115214"/>
    <w:rsid w:val="001171B7"/>
    <w:rsid w:val="00117A5A"/>
    <w:rsid w:val="00122310"/>
    <w:rsid w:val="0012402B"/>
    <w:rsid w:val="00124040"/>
    <w:rsid w:val="00125465"/>
    <w:rsid w:val="00125FF7"/>
    <w:rsid w:val="00126C3F"/>
    <w:rsid w:val="00132039"/>
    <w:rsid w:val="00134DF9"/>
    <w:rsid w:val="0013529B"/>
    <w:rsid w:val="00140574"/>
    <w:rsid w:val="00140EBF"/>
    <w:rsid w:val="00141A4F"/>
    <w:rsid w:val="0014238D"/>
    <w:rsid w:val="001432CC"/>
    <w:rsid w:val="00144F81"/>
    <w:rsid w:val="0014510F"/>
    <w:rsid w:val="00145B2C"/>
    <w:rsid w:val="001476E4"/>
    <w:rsid w:val="001509DC"/>
    <w:rsid w:val="00156784"/>
    <w:rsid w:val="00160E31"/>
    <w:rsid w:val="00160F26"/>
    <w:rsid w:val="001617BB"/>
    <w:rsid w:val="001618C6"/>
    <w:rsid w:val="00165130"/>
    <w:rsid w:val="001651C4"/>
    <w:rsid w:val="0016698A"/>
    <w:rsid w:val="00170CBF"/>
    <w:rsid w:val="00172233"/>
    <w:rsid w:val="00174AB6"/>
    <w:rsid w:val="00177188"/>
    <w:rsid w:val="00180A69"/>
    <w:rsid w:val="0018247E"/>
    <w:rsid w:val="0018425A"/>
    <w:rsid w:val="00186B1D"/>
    <w:rsid w:val="00187C0A"/>
    <w:rsid w:val="0019141D"/>
    <w:rsid w:val="00191A97"/>
    <w:rsid w:val="00192A35"/>
    <w:rsid w:val="00192EA1"/>
    <w:rsid w:val="001941A8"/>
    <w:rsid w:val="00194918"/>
    <w:rsid w:val="00195FCE"/>
    <w:rsid w:val="001A3612"/>
    <w:rsid w:val="001A3E6F"/>
    <w:rsid w:val="001A3EA2"/>
    <w:rsid w:val="001A65FF"/>
    <w:rsid w:val="001B312D"/>
    <w:rsid w:val="001B509B"/>
    <w:rsid w:val="001B5E22"/>
    <w:rsid w:val="001B62B1"/>
    <w:rsid w:val="001B6682"/>
    <w:rsid w:val="001B7CC1"/>
    <w:rsid w:val="001C2F11"/>
    <w:rsid w:val="001C3971"/>
    <w:rsid w:val="001C5577"/>
    <w:rsid w:val="001C6BA9"/>
    <w:rsid w:val="001C6C88"/>
    <w:rsid w:val="001C6F46"/>
    <w:rsid w:val="001C7A77"/>
    <w:rsid w:val="001D27EC"/>
    <w:rsid w:val="001D3308"/>
    <w:rsid w:val="001D4EBF"/>
    <w:rsid w:val="001D5DB0"/>
    <w:rsid w:val="001D7797"/>
    <w:rsid w:val="001D7A27"/>
    <w:rsid w:val="001D7D51"/>
    <w:rsid w:val="001E1073"/>
    <w:rsid w:val="001E1A8B"/>
    <w:rsid w:val="001E25EE"/>
    <w:rsid w:val="001E2D18"/>
    <w:rsid w:val="001E35AB"/>
    <w:rsid w:val="001E7A59"/>
    <w:rsid w:val="001F0F0B"/>
    <w:rsid w:val="001F48CF"/>
    <w:rsid w:val="001F51A5"/>
    <w:rsid w:val="001F7827"/>
    <w:rsid w:val="00200109"/>
    <w:rsid w:val="002001C3"/>
    <w:rsid w:val="002014BB"/>
    <w:rsid w:val="0020256F"/>
    <w:rsid w:val="00202B59"/>
    <w:rsid w:val="00202E8D"/>
    <w:rsid w:val="002032D2"/>
    <w:rsid w:val="00203627"/>
    <w:rsid w:val="00203CA0"/>
    <w:rsid w:val="00205D35"/>
    <w:rsid w:val="00205DCC"/>
    <w:rsid w:val="002064C5"/>
    <w:rsid w:val="002107D0"/>
    <w:rsid w:val="0021137D"/>
    <w:rsid w:val="0021212B"/>
    <w:rsid w:val="00212904"/>
    <w:rsid w:val="00213065"/>
    <w:rsid w:val="002139F1"/>
    <w:rsid w:val="002171BD"/>
    <w:rsid w:val="002217AF"/>
    <w:rsid w:val="00223F9D"/>
    <w:rsid w:val="0022519D"/>
    <w:rsid w:val="0022544E"/>
    <w:rsid w:val="00225EC1"/>
    <w:rsid w:val="00231282"/>
    <w:rsid w:val="00231CB4"/>
    <w:rsid w:val="00233CA4"/>
    <w:rsid w:val="00233FDF"/>
    <w:rsid w:val="002345F1"/>
    <w:rsid w:val="0023470A"/>
    <w:rsid w:val="00240187"/>
    <w:rsid w:val="00241DE8"/>
    <w:rsid w:val="00242A8C"/>
    <w:rsid w:val="00242AEC"/>
    <w:rsid w:val="00244D6E"/>
    <w:rsid w:val="00244FED"/>
    <w:rsid w:val="00246F07"/>
    <w:rsid w:val="00246FD3"/>
    <w:rsid w:val="002500D1"/>
    <w:rsid w:val="0025194A"/>
    <w:rsid w:val="00253206"/>
    <w:rsid w:val="002556AF"/>
    <w:rsid w:val="00256392"/>
    <w:rsid w:val="002577E1"/>
    <w:rsid w:val="00260A09"/>
    <w:rsid w:val="002629DA"/>
    <w:rsid w:val="002637E8"/>
    <w:rsid w:val="00263844"/>
    <w:rsid w:val="002638C3"/>
    <w:rsid w:val="00264EA0"/>
    <w:rsid w:val="00265369"/>
    <w:rsid w:val="0027339B"/>
    <w:rsid w:val="00273ED1"/>
    <w:rsid w:val="0027416D"/>
    <w:rsid w:val="00274E4A"/>
    <w:rsid w:val="00281771"/>
    <w:rsid w:val="002819AA"/>
    <w:rsid w:val="00282D09"/>
    <w:rsid w:val="00283CBB"/>
    <w:rsid w:val="00286C5E"/>
    <w:rsid w:val="002876AC"/>
    <w:rsid w:val="00287A2B"/>
    <w:rsid w:val="002906DD"/>
    <w:rsid w:val="00292592"/>
    <w:rsid w:val="002948A4"/>
    <w:rsid w:val="00294BAD"/>
    <w:rsid w:val="00295DE8"/>
    <w:rsid w:val="002A134F"/>
    <w:rsid w:val="002A497A"/>
    <w:rsid w:val="002A597D"/>
    <w:rsid w:val="002A73E3"/>
    <w:rsid w:val="002A7B15"/>
    <w:rsid w:val="002A7F87"/>
    <w:rsid w:val="002B0B64"/>
    <w:rsid w:val="002B19E6"/>
    <w:rsid w:val="002B32AE"/>
    <w:rsid w:val="002B596B"/>
    <w:rsid w:val="002C1AD1"/>
    <w:rsid w:val="002C4F9A"/>
    <w:rsid w:val="002C5110"/>
    <w:rsid w:val="002C5DE7"/>
    <w:rsid w:val="002D2524"/>
    <w:rsid w:val="002D4C17"/>
    <w:rsid w:val="002D7E3B"/>
    <w:rsid w:val="002E0CA0"/>
    <w:rsid w:val="002F18CC"/>
    <w:rsid w:val="002F1D69"/>
    <w:rsid w:val="002F297F"/>
    <w:rsid w:val="002F52C0"/>
    <w:rsid w:val="002F7DAC"/>
    <w:rsid w:val="003027F4"/>
    <w:rsid w:val="00304ADF"/>
    <w:rsid w:val="0030653A"/>
    <w:rsid w:val="003106B1"/>
    <w:rsid w:val="00311950"/>
    <w:rsid w:val="00313B65"/>
    <w:rsid w:val="00322567"/>
    <w:rsid w:val="003241DA"/>
    <w:rsid w:val="00324543"/>
    <w:rsid w:val="0032475F"/>
    <w:rsid w:val="0032495A"/>
    <w:rsid w:val="00324A6D"/>
    <w:rsid w:val="00324CA8"/>
    <w:rsid w:val="00332351"/>
    <w:rsid w:val="00332917"/>
    <w:rsid w:val="00333819"/>
    <w:rsid w:val="00335043"/>
    <w:rsid w:val="0033652C"/>
    <w:rsid w:val="0033723C"/>
    <w:rsid w:val="00337EA4"/>
    <w:rsid w:val="003417D2"/>
    <w:rsid w:val="00343397"/>
    <w:rsid w:val="00345959"/>
    <w:rsid w:val="00352507"/>
    <w:rsid w:val="00352D02"/>
    <w:rsid w:val="0035415E"/>
    <w:rsid w:val="00361139"/>
    <w:rsid w:val="00361D93"/>
    <w:rsid w:val="003627AC"/>
    <w:rsid w:val="00362BCC"/>
    <w:rsid w:val="00363C7D"/>
    <w:rsid w:val="00364278"/>
    <w:rsid w:val="003656FE"/>
    <w:rsid w:val="00365A57"/>
    <w:rsid w:val="003712E3"/>
    <w:rsid w:val="00371961"/>
    <w:rsid w:val="00371C80"/>
    <w:rsid w:val="00371E94"/>
    <w:rsid w:val="00373BD3"/>
    <w:rsid w:val="00376FC2"/>
    <w:rsid w:val="003815D8"/>
    <w:rsid w:val="00383E39"/>
    <w:rsid w:val="0038498B"/>
    <w:rsid w:val="00392842"/>
    <w:rsid w:val="00393156"/>
    <w:rsid w:val="003A219A"/>
    <w:rsid w:val="003A37C3"/>
    <w:rsid w:val="003A45B4"/>
    <w:rsid w:val="003A4D40"/>
    <w:rsid w:val="003A50E9"/>
    <w:rsid w:val="003A6128"/>
    <w:rsid w:val="003A790B"/>
    <w:rsid w:val="003A7C94"/>
    <w:rsid w:val="003B16DC"/>
    <w:rsid w:val="003B4D67"/>
    <w:rsid w:val="003C19E0"/>
    <w:rsid w:val="003C2FC8"/>
    <w:rsid w:val="003C3D41"/>
    <w:rsid w:val="003C6BE6"/>
    <w:rsid w:val="003C7E63"/>
    <w:rsid w:val="003D0241"/>
    <w:rsid w:val="003D0861"/>
    <w:rsid w:val="003D4875"/>
    <w:rsid w:val="003D59AB"/>
    <w:rsid w:val="003E602B"/>
    <w:rsid w:val="003F114B"/>
    <w:rsid w:val="003F145F"/>
    <w:rsid w:val="003F1DFB"/>
    <w:rsid w:val="003F41A4"/>
    <w:rsid w:val="003F54C8"/>
    <w:rsid w:val="003F6108"/>
    <w:rsid w:val="003F6A8D"/>
    <w:rsid w:val="00402EAD"/>
    <w:rsid w:val="00403830"/>
    <w:rsid w:val="004126D0"/>
    <w:rsid w:val="004132E0"/>
    <w:rsid w:val="00413976"/>
    <w:rsid w:val="004143AE"/>
    <w:rsid w:val="00414A63"/>
    <w:rsid w:val="00416B55"/>
    <w:rsid w:val="00417447"/>
    <w:rsid w:val="00417970"/>
    <w:rsid w:val="004179A7"/>
    <w:rsid w:val="00420285"/>
    <w:rsid w:val="00425FD0"/>
    <w:rsid w:val="00427F71"/>
    <w:rsid w:val="00432324"/>
    <w:rsid w:val="004332D8"/>
    <w:rsid w:val="004333B6"/>
    <w:rsid w:val="0043514A"/>
    <w:rsid w:val="004358C0"/>
    <w:rsid w:val="00436B0C"/>
    <w:rsid w:val="00436FC1"/>
    <w:rsid w:val="00440147"/>
    <w:rsid w:val="0044047F"/>
    <w:rsid w:val="00440D2A"/>
    <w:rsid w:val="00442EF0"/>
    <w:rsid w:val="00444D0F"/>
    <w:rsid w:val="004456E4"/>
    <w:rsid w:val="00445ABB"/>
    <w:rsid w:val="0045299D"/>
    <w:rsid w:val="0045389A"/>
    <w:rsid w:val="004539E6"/>
    <w:rsid w:val="00453A43"/>
    <w:rsid w:val="00453C6C"/>
    <w:rsid w:val="00455480"/>
    <w:rsid w:val="00455EDF"/>
    <w:rsid w:val="00456353"/>
    <w:rsid w:val="004600E9"/>
    <w:rsid w:val="0046037D"/>
    <w:rsid w:val="00460A8A"/>
    <w:rsid w:val="004613D0"/>
    <w:rsid w:val="00463CA4"/>
    <w:rsid w:val="00464697"/>
    <w:rsid w:val="004668DF"/>
    <w:rsid w:val="00474879"/>
    <w:rsid w:val="004806DC"/>
    <w:rsid w:val="00485090"/>
    <w:rsid w:val="0048728A"/>
    <w:rsid w:val="00491AF9"/>
    <w:rsid w:val="0049322A"/>
    <w:rsid w:val="004933D9"/>
    <w:rsid w:val="00493B89"/>
    <w:rsid w:val="00497F58"/>
    <w:rsid w:val="004A1364"/>
    <w:rsid w:val="004A364B"/>
    <w:rsid w:val="004A3B5C"/>
    <w:rsid w:val="004A4C19"/>
    <w:rsid w:val="004A643F"/>
    <w:rsid w:val="004B0B6A"/>
    <w:rsid w:val="004B430D"/>
    <w:rsid w:val="004B582E"/>
    <w:rsid w:val="004B6FCD"/>
    <w:rsid w:val="004B7815"/>
    <w:rsid w:val="004C0757"/>
    <w:rsid w:val="004C6D64"/>
    <w:rsid w:val="004C7BAA"/>
    <w:rsid w:val="004D07D7"/>
    <w:rsid w:val="004D0930"/>
    <w:rsid w:val="004D0A68"/>
    <w:rsid w:val="004D4357"/>
    <w:rsid w:val="004D4FF9"/>
    <w:rsid w:val="004D5C9A"/>
    <w:rsid w:val="004D5EDF"/>
    <w:rsid w:val="004E1F26"/>
    <w:rsid w:val="004E371B"/>
    <w:rsid w:val="004E4E9F"/>
    <w:rsid w:val="004E5B3C"/>
    <w:rsid w:val="004E5DA0"/>
    <w:rsid w:val="004F1EF1"/>
    <w:rsid w:val="004F3F22"/>
    <w:rsid w:val="004F4760"/>
    <w:rsid w:val="004F4EEC"/>
    <w:rsid w:val="004F6ACA"/>
    <w:rsid w:val="004F7ACA"/>
    <w:rsid w:val="005008FE"/>
    <w:rsid w:val="0050162D"/>
    <w:rsid w:val="00501A23"/>
    <w:rsid w:val="0050215F"/>
    <w:rsid w:val="0050251F"/>
    <w:rsid w:val="005050DC"/>
    <w:rsid w:val="00505D09"/>
    <w:rsid w:val="00506D20"/>
    <w:rsid w:val="00507415"/>
    <w:rsid w:val="0051050C"/>
    <w:rsid w:val="00511C7C"/>
    <w:rsid w:val="00513B78"/>
    <w:rsid w:val="005164B0"/>
    <w:rsid w:val="00517BF1"/>
    <w:rsid w:val="005206FB"/>
    <w:rsid w:val="00520D39"/>
    <w:rsid w:val="00522172"/>
    <w:rsid w:val="00522B1F"/>
    <w:rsid w:val="00522EEE"/>
    <w:rsid w:val="005250BF"/>
    <w:rsid w:val="00525179"/>
    <w:rsid w:val="005255A1"/>
    <w:rsid w:val="00525D5D"/>
    <w:rsid w:val="005270CA"/>
    <w:rsid w:val="005300BC"/>
    <w:rsid w:val="005313C6"/>
    <w:rsid w:val="00532F01"/>
    <w:rsid w:val="00533EFB"/>
    <w:rsid w:val="00533FB7"/>
    <w:rsid w:val="005348D1"/>
    <w:rsid w:val="00534FAF"/>
    <w:rsid w:val="00536AE6"/>
    <w:rsid w:val="005373EE"/>
    <w:rsid w:val="00541533"/>
    <w:rsid w:val="00542219"/>
    <w:rsid w:val="00543C01"/>
    <w:rsid w:val="00543F07"/>
    <w:rsid w:val="00546CCE"/>
    <w:rsid w:val="005510C8"/>
    <w:rsid w:val="00551ADE"/>
    <w:rsid w:val="0055309D"/>
    <w:rsid w:val="0055345B"/>
    <w:rsid w:val="005579C4"/>
    <w:rsid w:val="00561272"/>
    <w:rsid w:val="00561674"/>
    <w:rsid w:val="005616DC"/>
    <w:rsid w:val="0056200B"/>
    <w:rsid w:val="00562F9D"/>
    <w:rsid w:val="0056324E"/>
    <w:rsid w:val="00570874"/>
    <w:rsid w:val="005709A6"/>
    <w:rsid w:val="00570CE7"/>
    <w:rsid w:val="005719F1"/>
    <w:rsid w:val="005726F9"/>
    <w:rsid w:val="00572FD7"/>
    <w:rsid w:val="0057420F"/>
    <w:rsid w:val="00576FF1"/>
    <w:rsid w:val="00581911"/>
    <w:rsid w:val="00581EB1"/>
    <w:rsid w:val="0058346C"/>
    <w:rsid w:val="00587046"/>
    <w:rsid w:val="0058758C"/>
    <w:rsid w:val="00590F1B"/>
    <w:rsid w:val="00592565"/>
    <w:rsid w:val="00592E09"/>
    <w:rsid w:val="005940AB"/>
    <w:rsid w:val="00594984"/>
    <w:rsid w:val="005949BB"/>
    <w:rsid w:val="005A153F"/>
    <w:rsid w:val="005A29F6"/>
    <w:rsid w:val="005A2CF4"/>
    <w:rsid w:val="005A3400"/>
    <w:rsid w:val="005A547F"/>
    <w:rsid w:val="005B06CC"/>
    <w:rsid w:val="005B07C7"/>
    <w:rsid w:val="005B0D43"/>
    <w:rsid w:val="005B267E"/>
    <w:rsid w:val="005B2A31"/>
    <w:rsid w:val="005B3D6E"/>
    <w:rsid w:val="005B5EE8"/>
    <w:rsid w:val="005B666C"/>
    <w:rsid w:val="005B78AE"/>
    <w:rsid w:val="005C2283"/>
    <w:rsid w:val="005C3F8A"/>
    <w:rsid w:val="005C5275"/>
    <w:rsid w:val="005C531B"/>
    <w:rsid w:val="005C574C"/>
    <w:rsid w:val="005C5E76"/>
    <w:rsid w:val="005C6441"/>
    <w:rsid w:val="005C7DFA"/>
    <w:rsid w:val="005D158B"/>
    <w:rsid w:val="005D391B"/>
    <w:rsid w:val="005D3CC8"/>
    <w:rsid w:val="005D547A"/>
    <w:rsid w:val="005D7148"/>
    <w:rsid w:val="005E275F"/>
    <w:rsid w:val="005E3E3D"/>
    <w:rsid w:val="005E46AA"/>
    <w:rsid w:val="005E4882"/>
    <w:rsid w:val="005E56BC"/>
    <w:rsid w:val="005E7742"/>
    <w:rsid w:val="005F3047"/>
    <w:rsid w:val="005F5D99"/>
    <w:rsid w:val="005F669B"/>
    <w:rsid w:val="005F6879"/>
    <w:rsid w:val="00601851"/>
    <w:rsid w:val="00602739"/>
    <w:rsid w:val="00603BC4"/>
    <w:rsid w:val="0060537A"/>
    <w:rsid w:val="00605403"/>
    <w:rsid w:val="00606F6E"/>
    <w:rsid w:val="0061569C"/>
    <w:rsid w:val="00615D70"/>
    <w:rsid w:val="0061656D"/>
    <w:rsid w:val="0062098E"/>
    <w:rsid w:val="006216B2"/>
    <w:rsid w:val="006244E2"/>
    <w:rsid w:val="0062484D"/>
    <w:rsid w:val="00624DE4"/>
    <w:rsid w:val="00627712"/>
    <w:rsid w:val="00627BAA"/>
    <w:rsid w:val="0063548C"/>
    <w:rsid w:val="00636DDE"/>
    <w:rsid w:val="006372EB"/>
    <w:rsid w:val="006402F4"/>
    <w:rsid w:val="006409D2"/>
    <w:rsid w:val="006426ED"/>
    <w:rsid w:val="00642FEF"/>
    <w:rsid w:val="00643B14"/>
    <w:rsid w:val="006452E9"/>
    <w:rsid w:val="006479DB"/>
    <w:rsid w:val="00651136"/>
    <w:rsid w:val="00652D86"/>
    <w:rsid w:val="00653C7F"/>
    <w:rsid w:val="00653E8F"/>
    <w:rsid w:val="006554C7"/>
    <w:rsid w:val="00656B25"/>
    <w:rsid w:val="00657C95"/>
    <w:rsid w:val="00662D08"/>
    <w:rsid w:val="00662D10"/>
    <w:rsid w:val="00664084"/>
    <w:rsid w:val="00664489"/>
    <w:rsid w:val="00664833"/>
    <w:rsid w:val="00666D5B"/>
    <w:rsid w:val="006671E1"/>
    <w:rsid w:val="006704F7"/>
    <w:rsid w:val="0067088D"/>
    <w:rsid w:val="00677E71"/>
    <w:rsid w:val="006807D1"/>
    <w:rsid w:val="00681AF2"/>
    <w:rsid w:val="00681B61"/>
    <w:rsid w:val="00681CED"/>
    <w:rsid w:val="00682DEB"/>
    <w:rsid w:val="00683D5C"/>
    <w:rsid w:val="00684594"/>
    <w:rsid w:val="00690677"/>
    <w:rsid w:val="0069518B"/>
    <w:rsid w:val="00695DBA"/>
    <w:rsid w:val="00696C73"/>
    <w:rsid w:val="00697C7B"/>
    <w:rsid w:val="006A0536"/>
    <w:rsid w:val="006A0E0A"/>
    <w:rsid w:val="006A166D"/>
    <w:rsid w:val="006A1C3F"/>
    <w:rsid w:val="006A29C5"/>
    <w:rsid w:val="006A382F"/>
    <w:rsid w:val="006A3EEE"/>
    <w:rsid w:val="006A43AC"/>
    <w:rsid w:val="006A5CEA"/>
    <w:rsid w:val="006B174C"/>
    <w:rsid w:val="006B2D21"/>
    <w:rsid w:val="006B623E"/>
    <w:rsid w:val="006C190D"/>
    <w:rsid w:val="006C2B12"/>
    <w:rsid w:val="006C366F"/>
    <w:rsid w:val="006C391A"/>
    <w:rsid w:val="006C3EC5"/>
    <w:rsid w:val="006C3FFF"/>
    <w:rsid w:val="006C4198"/>
    <w:rsid w:val="006C7234"/>
    <w:rsid w:val="006D02FC"/>
    <w:rsid w:val="006D0F1E"/>
    <w:rsid w:val="006D2712"/>
    <w:rsid w:val="006D4BDA"/>
    <w:rsid w:val="006D5CB5"/>
    <w:rsid w:val="006E04A0"/>
    <w:rsid w:val="006E27B8"/>
    <w:rsid w:val="006E3519"/>
    <w:rsid w:val="006E5BC5"/>
    <w:rsid w:val="006E69C1"/>
    <w:rsid w:val="006F23CB"/>
    <w:rsid w:val="006F2F8A"/>
    <w:rsid w:val="006F373F"/>
    <w:rsid w:val="006F39D6"/>
    <w:rsid w:val="006F53C0"/>
    <w:rsid w:val="006F766E"/>
    <w:rsid w:val="00701035"/>
    <w:rsid w:val="00701F11"/>
    <w:rsid w:val="007051BD"/>
    <w:rsid w:val="0070756F"/>
    <w:rsid w:val="00711813"/>
    <w:rsid w:val="007138A1"/>
    <w:rsid w:val="0071600A"/>
    <w:rsid w:val="00722F74"/>
    <w:rsid w:val="007230F7"/>
    <w:rsid w:val="007240E4"/>
    <w:rsid w:val="00725CFB"/>
    <w:rsid w:val="007310DF"/>
    <w:rsid w:val="00732A71"/>
    <w:rsid w:val="00733058"/>
    <w:rsid w:val="007335C8"/>
    <w:rsid w:val="0073481F"/>
    <w:rsid w:val="00736149"/>
    <w:rsid w:val="00737093"/>
    <w:rsid w:val="007377A2"/>
    <w:rsid w:val="00737F1F"/>
    <w:rsid w:val="00741537"/>
    <w:rsid w:val="00741A91"/>
    <w:rsid w:val="00741D43"/>
    <w:rsid w:val="007427B2"/>
    <w:rsid w:val="0074491D"/>
    <w:rsid w:val="00745572"/>
    <w:rsid w:val="00752A6F"/>
    <w:rsid w:val="00754432"/>
    <w:rsid w:val="00755DEC"/>
    <w:rsid w:val="007566AC"/>
    <w:rsid w:val="007566C1"/>
    <w:rsid w:val="00756C63"/>
    <w:rsid w:val="00756DD6"/>
    <w:rsid w:val="00757473"/>
    <w:rsid w:val="007667A6"/>
    <w:rsid w:val="00766AB1"/>
    <w:rsid w:val="00770A06"/>
    <w:rsid w:val="00771D4D"/>
    <w:rsid w:val="00771FD5"/>
    <w:rsid w:val="00772C32"/>
    <w:rsid w:val="0077662B"/>
    <w:rsid w:val="007770D2"/>
    <w:rsid w:val="00777210"/>
    <w:rsid w:val="007774B6"/>
    <w:rsid w:val="00782E7A"/>
    <w:rsid w:val="00784206"/>
    <w:rsid w:val="00786F2C"/>
    <w:rsid w:val="00792492"/>
    <w:rsid w:val="00792714"/>
    <w:rsid w:val="00793217"/>
    <w:rsid w:val="00794A4B"/>
    <w:rsid w:val="00795390"/>
    <w:rsid w:val="007975A7"/>
    <w:rsid w:val="007975D6"/>
    <w:rsid w:val="007A539B"/>
    <w:rsid w:val="007A564B"/>
    <w:rsid w:val="007A5861"/>
    <w:rsid w:val="007A6113"/>
    <w:rsid w:val="007A774E"/>
    <w:rsid w:val="007B2AA1"/>
    <w:rsid w:val="007B33EC"/>
    <w:rsid w:val="007C1F29"/>
    <w:rsid w:val="007C49D2"/>
    <w:rsid w:val="007C5C7A"/>
    <w:rsid w:val="007C64CE"/>
    <w:rsid w:val="007C782C"/>
    <w:rsid w:val="007D1604"/>
    <w:rsid w:val="007D2B40"/>
    <w:rsid w:val="007D3496"/>
    <w:rsid w:val="007D59F3"/>
    <w:rsid w:val="007D623B"/>
    <w:rsid w:val="007E1020"/>
    <w:rsid w:val="007E1E50"/>
    <w:rsid w:val="007E2D5E"/>
    <w:rsid w:val="007E36CF"/>
    <w:rsid w:val="007E4F22"/>
    <w:rsid w:val="007E55A8"/>
    <w:rsid w:val="007E5ED8"/>
    <w:rsid w:val="007E6D22"/>
    <w:rsid w:val="007E7157"/>
    <w:rsid w:val="007F0E29"/>
    <w:rsid w:val="007F0F5C"/>
    <w:rsid w:val="007F2E51"/>
    <w:rsid w:val="007F5B87"/>
    <w:rsid w:val="00801606"/>
    <w:rsid w:val="00801BE2"/>
    <w:rsid w:val="00801C76"/>
    <w:rsid w:val="00802B70"/>
    <w:rsid w:val="008050B2"/>
    <w:rsid w:val="0080549A"/>
    <w:rsid w:val="008055FA"/>
    <w:rsid w:val="00806172"/>
    <w:rsid w:val="00807F60"/>
    <w:rsid w:val="00810376"/>
    <w:rsid w:val="00810E69"/>
    <w:rsid w:val="00812D4E"/>
    <w:rsid w:val="00815E66"/>
    <w:rsid w:val="008165A0"/>
    <w:rsid w:val="00816706"/>
    <w:rsid w:val="00821341"/>
    <w:rsid w:val="00821406"/>
    <w:rsid w:val="00822D8B"/>
    <w:rsid w:val="00824113"/>
    <w:rsid w:val="0082535E"/>
    <w:rsid w:val="00825F9A"/>
    <w:rsid w:val="008269EF"/>
    <w:rsid w:val="00826F7A"/>
    <w:rsid w:val="008302B3"/>
    <w:rsid w:val="00832267"/>
    <w:rsid w:val="00833F15"/>
    <w:rsid w:val="00834E15"/>
    <w:rsid w:val="00835E16"/>
    <w:rsid w:val="0083614C"/>
    <w:rsid w:val="00837169"/>
    <w:rsid w:val="008373DB"/>
    <w:rsid w:val="00840184"/>
    <w:rsid w:val="008440DF"/>
    <w:rsid w:val="00845C3A"/>
    <w:rsid w:val="00846A90"/>
    <w:rsid w:val="0084715C"/>
    <w:rsid w:val="008471B8"/>
    <w:rsid w:val="00847CA3"/>
    <w:rsid w:val="00851142"/>
    <w:rsid w:val="00854836"/>
    <w:rsid w:val="00855268"/>
    <w:rsid w:val="0086014D"/>
    <w:rsid w:val="00860404"/>
    <w:rsid w:val="00862610"/>
    <w:rsid w:val="00862A3C"/>
    <w:rsid w:val="00862F34"/>
    <w:rsid w:val="00863833"/>
    <w:rsid w:val="00864634"/>
    <w:rsid w:val="00870C7F"/>
    <w:rsid w:val="00870DBA"/>
    <w:rsid w:val="00870FB6"/>
    <w:rsid w:val="00872831"/>
    <w:rsid w:val="00874A0D"/>
    <w:rsid w:val="00876C6D"/>
    <w:rsid w:val="00880A20"/>
    <w:rsid w:val="00883702"/>
    <w:rsid w:val="0088669B"/>
    <w:rsid w:val="0088756E"/>
    <w:rsid w:val="00887603"/>
    <w:rsid w:val="00891ECE"/>
    <w:rsid w:val="00895AB4"/>
    <w:rsid w:val="008A13AA"/>
    <w:rsid w:val="008A2BB7"/>
    <w:rsid w:val="008A443B"/>
    <w:rsid w:val="008A604B"/>
    <w:rsid w:val="008A7E78"/>
    <w:rsid w:val="008B11EF"/>
    <w:rsid w:val="008B337B"/>
    <w:rsid w:val="008B47F4"/>
    <w:rsid w:val="008B53D0"/>
    <w:rsid w:val="008B64C3"/>
    <w:rsid w:val="008C03D9"/>
    <w:rsid w:val="008C20AF"/>
    <w:rsid w:val="008C2991"/>
    <w:rsid w:val="008C3AE9"/>
    <w:rsid w:val="008C3D4B"/>
    <w:rsid w:val="008C44AE"/>
    <w:rsid w:val="008C4828"/>
    <w:rsid w:val="008C5569"/>
    <w:rsid w:val="008D26E5"/>
    <w:rsid w:val="008D28FE"/>
    <w:rsid w:val="008D2AD4"/>
    <w:rsid w:val="008D3A07"/>
    <w:rsid w:val="008D4504"/>
    <w:rsid w:val="008D46BB"/>
    <w:rsid w:val="008D67D0"/>
    <w:rsid w:val="008E0D00"/>
    <w:rsid w:val="008E7025"/>
    <w:rsid w:val="008E71F4"/>
    <w:rsid w:val="008E7296"/>
    <w:rsid w:val="008F1040"/>
    <w:rsid w:val="008F1643"/>
    <w:rsid w:val="008F1BAE"/>
    <w:rsid w:val="008F3EDA"/>
    <w:rsid w:val="008F6B7B"/>
    <w:rsid w:val="008F7543"/>
    <w:rsid w:val="009048B8"/>
    <w:rsid w:val="00911F97"/>
    <w:rsid w:val="00914446"/>
    <w:rsid w:val="00914B1E"/>
    <w:rsid w:val="009151A1"/>
    <w:rsid w:val="00915C3F"/>
    <w:rsid w:val="00916302"/>
    <w:rsid w:val="009165EA"/>
    <w:rsid w:val="00916FB3"/>
    <w:rsid w:val="00920885"/>
    <w:rsid w:val="00920AE7"/>
    <w:rsid w:val="00921102"/>
    <w:rsid w:val="00922E27"/>
    <w:rsid w:val="009230EF"/>
    <w:rsid w:val="00923E20"/>
    <w:rsid w:val="009274EA"/>
    <w:rsid w:val="00927F53"/>
    <w:rsid w:val="00933544"/>
    <w:rsid w:val="00936D75"/>
    <w:rsid w:val="00937B8F"/>
    <w:rsid w:val="00941335"/>
    <w:rsid w:val="00941C00"/>
    <w:rsid w:val="00941CA5"/>
    <w:rsid w:val="00943AB9"/>
    <w:rsid w:val="00943DE0"/>
    <w:rsid w:val="00944A91"/>
    <w:rsid w:val="00944F88"/>
    <w:rsid w:val="009508C0"/>
    <w:rsid w:val="00953D94"/>
    <w:rsid w:val="00957CBF"/>
    <w:rsid w:val="00960530"/>
    <w:rsid w:val="00961D7F"/>
    <w:rsid w:val="0096231F"/>
    <w:rsid w:val="0096268C"/>
    <w:rsid w:val="00965B20"/>
    <w:rsid w:val="00967CCE"/>
    <w:rsid w:val="009701A5"/>
    <w:rsid w:val="009712B9"/>
    <w:rsid w:val="00971BC3"/>
    <w:rsid w:val="009721D7"/>
    <w:rsid w:val="00972C72"/>
    <w:rsid w:val="00972DC5"/>
    <w:rsid w:val="009756C8"/>
    <w:rsid w:val="00976BB7"/>
    <w:rsid w:val="00976EC1"/>
    <w:rsid w:val="00977B3C"/>
    <w:rsid w:val="00977E0A"/>
    <w:rsid w:val="00980141"/>
    <w:rsid w:val="00981FA4"/>
    <w:rsid w:val="00982552"/>
    <w:rsid w:val="0098282E"/>
    <w:rsid w:val="009856AB"/>
    <w:rsid w:val="00985745"/>
    <w:rsid w:val="00985FE3"/>
    <w:rsid w:val="009912AB"/>
    <w:rsid w:val="009914FB"/>
    <w:rsid w:val="00991746"/>
    <w:rsid w:val="00991B1A"/>
    <w:rsid w:val="009921C5"/>
    <w:rsid w:val="00996A71"/>
    <w:rsid w:val="009A3A36"/>
    <w:rsid w:val="009A4B82"/>
    <w:rsid w:val="009A628E"/>
    <w:rsid w:val="009B0099"/>
    <w:rsid w:val="009B1096"/>
    <w:rsid w:val="009B2E8E"/>
    <w:rsid w:val="009B3816"/>
    <w:rsid w:val="009B3AC1"/>
    <w:rsid w:val="009B4CA8"/>
    <w:rsid w:val="009B7E98"/>
    <w:rsid w:val="009C3E3D"/>
    <w:rsid w:val="009C499B"/>
    <w:rsid w:val="009C4D8A"/>
    <w:rsid w:val="009C4E79"/>
    <w:rsid w:val="009C6595"/>
    <w:rsid w:val="009C6A4D"/>
    <w:rsid w:val="009C7EB7"/>
    <w:rsid w:val="009D04C5"/>
    <w:rsid w:val="009D2ED8"/>
    <w:rsid w:val="009D39B5"/>
    <w:rsid w:val="009D4C30"/>
    <w:rsid w:val="009D4E00"/>
    <w:rsid w:val="009D567A"/>
    <w:rsid w:val="009D627B"/>
    <w:rsid w:val="009D6545"/>
    <w:rsid w:val="009E2E8C"/>
    <w:rsid w:val="009E40FC"/>
    <w:rsid w:val="009E67C8"/>
    <w:rsid w:val="009F1570"/>
    <w:rsid w:val="009F2190"/>
    <w:rsid w:val="009F2755"/>
    <w:rsid w:val="009F311D"/>
    <w:rsid w:val="009F489A"/>
    <w:rsid w:val="009F519E"/>
    <w:rsid w:val="009F5E3B"/>
    <w:rsid w:val="009F607C"/>
    <w:rsid w:val="009F6873"/>
    <w:rsid w:val="009F6A93"/>
    <w:rsid w:val="009F6B19"/>
    <w:rsid w:val="00A01E00"/>
    <w:rsid w:val="00A01EA6"/>
    <w:rsid w:val="00A122F1"/>
    <w:rsid w:val="00A13058"/>
    <w:rsid w:val="00A1305A"/>
    <w:rsid w:val="00A15396"/>
    <w:rsid w:val="00A15A68"/>
    <w:rsid w:val="00A171E6"/>
    <w:rsid w:val="00A17AA9"/>
    <w:rsid w:val="00A203C9"/>
    <w:rsid w:val="00A22785"/>
    <w:rsid w:val="00A232F3"/>
    <w:rsid w:val="00A277D0"/>
    <w:rsid w:val="00A27936"/>
    <w:rsid w:val="00A3024C"/>
    <w:rsid w:val="00A317F5"/>
    <w:rsid w:val="00A31860"/>
    <w:rsid w:val="00A32D38"/>
    <w:rsid w:val="00A330CC"/>
    <w:rsid w:val="00A34CBE"/>
    <w:rsid w:val="00A3543F"/>
    <w:rsid w:val="00A35586"/>
    <w:rsid w:val="00A370FD"/>
    <w:rsid w:val="00A376E5"/>
    <w:rsid w:val="00A37DB3"/>
    <w:rsid w:val="00A4343D"/>
    <w:rsid w:val="00A45108"/>
    <w:rsid w:val="00A4569C"/>
    <w:rsid w:val="00A45FB6"/>
    <w:rsid w:val="00A5187C"/>
    <w:rsid w:val="00A51971"/>
    <w:rsid w:val="00A51C58"/>
    <w:rsid w:val="00A55496"/>
    <w:rsid w:val="00A55A07"/>
    <w:rsid w:val="00A55D9C"/>
    <w:rsid w:val="00A56120"/>
    <w:rsid w:val="00A5674D"/>
    <w:rsid w:val="00A6032B"/>
    <w:rsid w:val="00A60D1E"/>
    <w:rsid w:val="00A612B1"/>
    <w:rsid w:val="00A620BB"/>
    <w:rsid w:val="00A622C6"/>
    <w:rsid w:val="00A668B8"/>
    <w:rsid w:val="00A703B2"/>
    <w:rsid w:val="00A706E7"/>
    <w:rsid w:val="00A728FC"/>
    <w:rsid w:val="00A76EEA"/>
    <w:rsid w:val="00A8120A"/>
    <w:rsid w:val="00A82B40"/>
    <w:rsid w:val="00A855AE"/>
    <w:rsid w:val="00A902C5"/>
    <w:rsid w:val="00A90AAE"/>
    <w:rsid w:val="00A91E63"/>
    <w:rsid w:val="00A94F70"/>
    <w:rsid w:val="00A95621"/>
    <w:rsid w:val="00A962B0"/>
    <w:rsid w:val="00A9631B"/>
    <w:rsid w:val="00A97164"/>
    <w:rsid w:val="00AA2915"/>
    <w:rsid w:val="00AA5513"/>
    <w:rsid w:val="00AA705C"/>
    <w:rsid w:val="00AA7C0C"/>
    <w:rsid w:val="00AA7C5B"/>
    <w:rsid w:val="00AB0F89"/>
    <w:rsid w:val="00AB1C1C"/>
    <w:rsid w:val="00AB2705"/>
    <w:rsid w:val="00AB3E32"/>
    <w:rsid w:val="00AB418C"/>
    <w:rsid w:val="00AB43D0"/>
    <w:rsid w:val="00AB4B39"/>
    <w:rsid w:val="00AB64F7"/>
    <w:rsid w:val="00AB74E7"/>
    <w:rsid w:val="00AC04AE"/>
    <w:rsid w:val="00AC12AF"/>
    <w:rsid w:val="00AC2ACB"/>
    <w:rsid w:val="00AC3CE5"/>
    <w:rsid w:val="00AC6902"/>
    <w:rsid w:val="00AD2A6F"/>
    <w:rsid w:val="00AD4368"/>
    <w:rsid w:val="00AD4A3F"/>
    <w:rsid w:val="00AD6016"/>
    <w:rsid w:val="00AD68FF"/>
    <w:rsid w:val="00AD7892"/>
    <w:rsid w:val="00AD7B1E"/>
    <w:rsid w:val="00AE3207"/>
    <w:rsid w:val="00AE73D6"/>
    <w:rsid w:val="00AF0514"/>
    <w:rsid w:val="00AF1F72"/>
    <w:rsid w:val="00AF220D"/>
    <w:rsid w:val="00AF2EF6"/>
    <w:rsid w:val="00B002E3"/>
    <w:rsid w:val="00B00629"/>
    <w:rsid w:val="00B02178"/>
    <w:rsid w:val="00B11391"/>
    <w:rsid w:val="00B115FD"/>
    <w:rsid w:val="00B1694D"/>
    <w:rsid w:val="00B17D67"/>
    <w:rsid w:val="00B20B8B"/>
    <w:rsid w:val="00B223ED"/>
    <w:rsid w:val="00B232EF"/>
    <w:rsid w:val="00B25557"/>
    <w:rsid w:val="00B27523"/>
    <w:rsid w:val="00B311E5"/>
    <w:rsid w:val="00B31D67"/>
    <w:rsid w:val="00B326B8"/>
    <w:rsid w:val="00B32847"/>
    <w:rsid w:val="00B32BA5"/>
    <w:rsid w:val="00B33E90"/>
    <w:rsid w:val="00B349EA"/>
    <w:rsid w:val="00B3623F"/>
    <w:rsid w:val="00B3658A"/>
    <w:rsid w:val="00B41700"/>
    <w:rsid w:val="00B431DE"/>
    <w:rsid w:val="00B433A8"/>
    <w:rsid w:val="00B436F1"/>
    <w:rsid w:val="00B43769"/>
    <w:rsid w:val="00B43DDF"/>
    <w:rsid w:val="00B4500E"/>
    <w:rsid w:val="00B4534A"/>
    <w:rsid w:val="00B5030B"/>
    <w:rsid w:val="00B51284"/>
    <w:rsid w:val="00B539FC"/>
    <w:rsid w:val="00B5543F"/>
    <w:rsid w:val="00B56F19"/>
    <w:rsid w:val="00B576E7"/>
    <w:rsid w:val="00B60546"/>
    <w:rsid w:val="00B63A3E"/>
    <w:rsid w:val="00B64E43"/>
    <w:rsid w:val="00B65175"/>
    <w:rsid w:val="00B664B9"/>
    <w:rsid w:val="00B6779B"/>
    <w:rsid w:val="00B67C59"/>
    <w:rsid w:val="00B67DBD"/>
    <w:rsid w:val="00B7485D"/>
    <w:rsid w:val="00B760B1"/>
    <w:rsid w:val="00B7738A"/>
    <w:rsid w:val="00B777EB"/>
    <w:rsid w:val="00B800C9"/>
    <w:rsid w:val="00B804D0"/>
    <w:rsid w:val="00B805D6"/>
    <w:rsid w:val="00B832EE"/>
    <w:rsid w:val="00B8530D"/>
    <w:rsid w:val="00B87910"/>
    <w:rsid w:val="00B91CCE"/>
    <w:rsid w:val="00B93BAF"/>
    <w:rsid w:val="00B94F4F"/>
    <w:rsid w:val="00B95A7D"/>
    <w:rsid w:val="00B964FF"/>
    <w:rsid w:val="00B97013"/>
    <w:rsid w:val="00BA098A"/>
    <w:rsid w:val="00BA7489"/>
    <w:rsid w:val="00BB0C82"/>
    <w:rsid w:val="00BB3097"/>
    <w:rsid w:val="00BB4372"/>
    <w:rsid w:val="00BB4FDC"/>
    <w:rsid w:val="00BB5494"/>
    <w:rsid w:val="00BB7826"/>
    <w:rsid w:val="00BC1801"/>
    <w:rsid w:val="00BC272D"/>
    <w:rsid w:val="00BC6BCE"/>
    <w:rsid w:val="00BC7728"/>
    <w:rsid w:val="00BC79A2"/>
    <w:rsid w:val="00BD2C40"/>
    <w:rsid w:val="00BD3E3E"/>
    <w:rsid w:val="00BD3EFF"/>
    <w:rsid w:val="00BD5D38"/>
    <w:rsid w:val="00BE21F1"/>
    <w:rsid w:val="00BE2A27"/>
    <w:rsid w:val="00BE3F7E"/>
    <w:rsid w:val="00BE4480"/>
    <w:rsid w:val="00BE4CA4"/>
    <w:rsid w:val="00BE6F21"/>
    <w:rsid w:val="00BF218A"/>
    <w:rsid w:val="00BF307E"/>
    <w:rsid w:val="00BF3823"/>
    <w:rsid w:val="00BF5084"/>
    <w:rsid w:val="00BF524A"/>
    <w:rsid w:val="00BF626C"/>
    <w:rsid w:val="00BF7EE4"/>
    <w:rsid w:val="00C04BB9"/>
    <w:rsid w:val="00C05D67"/>
    <w:rsid w:val="00C11F78"/>
    <w:rsid w:val="00C13972"/>
    <w:rsid w:val="00C13B89"/>
    <w:rsid w:val="00C1453C"/>
    <w:rsid w:val="00C16143"/>
    <w:rsid w:val="00C1632C"/>
    <w:rsid w:val="00C17476"/>
    <w:rsid w:val="00C205B7"/>
    <w:rsid w:val="00C20AC2"/>
    <w:rsid w:val="00C216A4"/>
    <w:rsid w:val="00C21AD8"/>
    <w:rsid w:val="00C22515"/>
    <w:rsid w:val="00C22A98"/>
    <w:rsid w:val="00C22EC1"/>
    <w:rsid w:val="00C23631"/>
    <w:rsid w:val="00C24615"/>
    <w:rsid w:val="00C25821"/>
    <w:rsid w:val="00C26713"/>
    <w:rsid w:val="00C27A9F"/>
    <w:rsid w:val="00C30141"/>
    <w:rsid w:val="00C30895"/>
    <w:rsid w:val="00C333B5"/>
    <w:rsid w:val="00C33B89"/>
    <w:rsid w:val="00C36B11"/>
    <w:rsid w:val="00C4177A"/>
    <w:rsid w:val="00C42884"/>
    <w:rsid w:val="00C42BFB"/>
    <w:rsid w:val="00C42FD3"/>
    <w:rsid w:val="00C43382"/>
    <w:rsid w:val="00C4632E"/>
    <w:rsid w:val="00C465C9"/>
    <w:rsid w:val="00C46813"/>
    <w:rsid w:val="00C476E1"/>
    <w:rsid w:val="00C47A33"/>
    <w:rsid w:val="00C47B58"/>
    <w:rsid w:val="00C51A1C"/>
    <w:rsid w:val="00C5287C"/>
    <w:rsid w:val="00C5335E"/>
    <w:rsid w:val="00C53EED"/>
    <w:rsid w:val="00C54277"/>
    <w:rsid w:val="00C560E4"/>
    <w:rsid w:val="00C56546"/>
    <w:rsid w:val="00C56E58"/>
    <w:rsid w:val="00C57772"/>
    <w:rsid w:val="00C64617"/>
    <w:rsid w:val="00C71908"/>
    <w:rsid w:val="00C727F0"/>
    <w:rsid w:val="00C75BB8"/>
    <w:rsid w:val="00C81196"/>
    <w:rsid w:val="00C813E0"/>
    <w:rsid w:val="00C83873"/>
    <w:rsid w:val="00C83C09"/>
    <w:rsid w:val="00C87FCF"/>
    <w:rsid w:val="00C9077D"/>
    <w:rsid w:val="00C91670"/>
    <w:rsid w:val="00C93281"/>
    <w:rsid w:val="00C945D6"/>
    <w:rsid w:val="00CA12D0"/>
    <w:rsid w:val="00CA1C24"/>
    <w:rsid w:val="00CA1EC6"/>
    <w:rsid w:val="00CA342E"/>
    <w:rsid w:val="00CA3CA6"/>
    <w:rsid w:val="00CA58BE"/>
    <w:rsid w:val="00CB0ACF"/>
    <w:rsid w:val="00CB12CC"/>
    <w:rsid w:val="00CB12F6"/>
    <w:rsid w:val="00CB3816"/>
    <w:rsid w:val="00CB442D"/>
    <w:rsid w:val="00CC0479"/>
    <w:rsid w:val="00CC29A1"/>
    <w:rsid w:val="00CC3B1D"/>
    <w:rsid w:val="00CD00E7"/>
    <w:rsid w:val="00CD052F"/>
    <w:rsid w:val="00CD17FE"/>
    <w:rsid w:val="00CD1E1A"/>
    <w:rsid w:val="00CD3523"/>
    <w:rsid w:val="00CD3607"/>
    <w:rsid w:val="00CD3B03"/>
    <w:rsid w:val="00CD6601"/>
    <w:rsid w:val="00CE0341"/>
    <w:rsid w:val="00CE1C2A"/>
    <w:rsid w:val="00CE2D7B"/>
    <w:rsid w:val="00CE3C5F"/>
    <w:rsid w:val="00CE4507"/>
    <w:rsid w:val="00CE6DCC"/>
    <w:rsid w:val="00CF0226"/>
    <w:rsid w:val="00CF0E3F"/>
    <w:rsid w:val="00CF232D"/>
    <w:rsid w:val="00CF3C0F"/>
    <w:rsid w:val="00CF4BEE"/>
    <w:rsid w:val="00CF4F3E"/>
    <w:rsid w:val="00CF52EF"/>
    <w:rsid w:val="00CF6A75"/>
    <w:rsid w:val="00D00130"/>
    <w:rsid w:val="00D01B29"/>
    <w:rsid w:val="00D025E7"/>
    <w:rsid w:val="00D0306E"/>
    <w:rsid w:val="00D03E21"/>
    <w:rsid w:val="00D04731"/>
    <w:rsid w:val="00D06EF2"/>
    <w:rsid w:val="00D075AA"/>
    <w:rsid w:val="00D14955"/>
    <w:rsid w:val="00D14C67"/>
    <w:rsid w:val="00D15E1C"/>
    <w:rsid w:val="00D17C31"/>
    <w:rsid w:val="00D17F43"/>
    <w:rsid w:val="00D230E6"/>
    <w:rsid w:val="00D23183"/>
    <w:rsid w:val="00D23E56"/>
    <w:rsid w:val="00D24AE7"/>
    <w:rsid w:val="00D24BA2"/>
    <w:rsid w:val="00D25256"/>
    <w:rsid w:val="00D27049"/>
    <w:rsid w:val="00D27CE5"/>
    <w:rsid w:val="00D314E3"/>
    <w:rsid w:val="00D31695"/>
    <w:rsid w:val="00D3234A"/>
    <w:rsid w:val="00D326AF"/>
    <w:rsid w:val="00D3621C"/>
    <w:rsid w:val="00D36DA8"/>
    <w:rsid w:val="00D36E80"/>
    <w:rsid w:val="00D4270C"/>
    <w:rsid w:val="00D43815"/>
    <w:rsid w:val="00D438E5"/>
    <w:rsid w:val="00D4444D"/>
    <w:rsid w:val="00D44683"/>
    <w:rsid w:val="00D525DF"/>
    <w:rsid w:val="00D52663"/>
    <w:rsid w:val="00D54EE0"/>
    <w:rsid w:val="00D57AFE"/>
    <w:rsid w:val="00D60AFE"/>
    <w:rsid w:val="00D61ADE"/>
    <w:rsid w:val="00D6236F"/>
    <w:rsid w:val="00D701A0"/>
    <w:rsid w:val="00D73275"/>
    <w:rsid w:val="00D73482"/>
    <w:rsid w:val="00D75858"/>
    <w:rsid w:val="00D75A49"/>
    <w:rsid w:val="00D77585"/>
    <w:rsid w:val="00D77ECD"/>
    <w:rsid w:val="00D80192"/>
    <w:rsid w:val="00D804E7"/>
    <w:rsid w:val="00D805C1"/>
    <w:rsid w:val="00D819C8"/>
    <w:rsid w:val="00D81E50"/>
    <w:rsid w:val="00D845EB"/>
    <w:rsid w:val="00D84F36"/>
    <w:rsid w:val="00D86798"/>
    <w:rsid w:val="00D904C1"/>
    <w:rsid w:val="00D91176"/>
    <w:rsid w:val="00D94A97"/>
    <w:rsid w:val="00D94C54"/>
    <w:rsid w:val="00D95252"/>
    <w:rsid w:val="00D9576C"/>
    <w:rsid w:val="00D9756C"/>
    <w:rsid w:val="00D97ACE"/>
    <w:rsid w:val="00DA06A5"/>
    <w:rsid w:val="00DA10B7"/>
    <w:rsid w:val="00DA23C6"/>
    <w:rsid w:val="00DA49AD"/>
    <w:rsid w:val="00DA5545"/>
    <w:rsid w:val="00DA5824"/>
    <w:rsid w:val="00DA6031"/>
    <w:rsid w:val="00DB2AEC"/>
    <w:rsid w:val="00DB36C8"/>
    <w:rsid w:val="00DB38C6"/>
    <w:rsid w:val="00DB3FCC"/>
    <w:rsid w:val="00DB688C"/>
    <w:rsid w:val="00DC0751"/>
    <w:rsid w:val="00DC301F"/>
    <w:rsid w:val="00DD12FD"/>
    <w:rsid w:val="00DD173A"/>
    <w:rsid w:val="00DD24BE"/>
    <w:rsid w:val="00DD2B75"/>
    <w:rsid w:val="00DD3309"/>
    <w:rsid w:val="00DD3605"/>
    <w:rsid w:val="00DD4D6D"/>
    <w:rsid w:val="00DD55E3"/>
    <w:rsid w:val="00DD7FA3"/>
    <w:rsid w:val="00DE000A"/>
    <w:rsid w:val="00DE240F"/>
    <w:rsid w:val="00DE2689"/>
    <w:rsid w:val="00DE3379"/>
    <w:rsid w:val="00DE34B2"/>
    <w:rsid w:val="00DE3FF4"/>
    <w:rsid w:val="00DE44D2"/>
    <w:rsid w:val="00DE4550"/>
    <w:rsid w:val="00DE46DB"/>
    <w:rsid w:val="00DE531C"/>
    <w:rsid w:val="00DE75DF"/>
    <w:rsid w:val="00DE7ED1"/>
    <w:rsid w:val="00DF047A"/>
    <w:rsid w:val="00DF067E"/>
    <w:rsid w:val="00DF0D89"/>
    <w:rsid w:val="00DF1FAB"/>
    <w:rsid w:val="00DF4932"/>
    <w:rsid w:val="00DF54A8"/>
    <w:rsid w:val="00DF6D8B"/>
    <w:rsid w:val="00E00085"/>
    <w:rsid w:val="00E00563"/>
    <w:rsid w:val="00E01962"/>
    <w:rsid w:val="00E01C92"/>
    <w:rsid w:val="00E07A85"/>
    <w:rsid w:val="00E11A26"/>
    <w:rsid w:val="00E11C49"/>
    <w:rsid w:val="00E12190"/>
    <w:rsid w:val="00E127C0"/>
    <w:rsid w:val="00E1572C"/>
    <w:rsid w:val="00E163B9"/>
    <w:rsid w:val="00E175A3"/>
    <w:rsid w:val="00E2147C"/>
    <w:rsid w:val="00E21ED9"/>
    <w:rsid w:val="00E24F29"/>
    <w:rsid w:val="00E266CB"/>
    <w:rsid w:val="00E26F95"/>
    <w:rsid w:val="00E326E6"/>
    <w:rsid w:val="00E34B46"/>
    <w:rsid w:val="00E37C2A"/>
    <w:rsid w:val="00E42CAD"/>
    <w:rsid w:val="00E42CE8"/>
    <w:rsid w:val="00E447BD"/>
    <w:rsid w:val="00E515C1"/>
    <w:rsid w:val="00E54ADD"/>
    <w:rsid w:val="00E56DBB"/>
    <w:rsid w:val="00E6241D"/>
    <w:rsid w:val="00E62948"/>
    <w:rsid w:val="00E62DB0"/>
    <w:rsid w:val="00E64B60"/>
    <w:rsid w:val="00E663CF"/>
    <w:rsid w:val="00E665DB"/>
    <w:rsid w:val="00E71788"/>
    <w:rsid w:val="00E7187A"/>
    <w:rsid w:val="00E73D75"/>
    <w:rsid w:val="00E74518"/>
    <w:rsid w:val="00E778F4"/>
    <w:rsid w:val="00E83298"/>
    <w:rsid w:val="00E836B7"/>
    <w:rsid w:val="00E83C4C"/>
    <w:rsid w:val="00E84A88"/>
    <w:rsid w:val="00E87130"/>
    <w:rsid w:val="00E872C1"/>
    <w:rsid w:val="00E912F6"/>
    <w:rsid w:val="00E91EE0"/>
    <w:rsid w:val="00E9427E"/>
    <w:rsid w:val="00E94735"/>
    <w:rsid w:val="00E976B0"/>
    <w:rsid w:val="00EA0F37"/>
    <w:rsid w:val="00EA1836"/>
    <w:rsid w:val="00EA2B40"/>
    <w:rsid w:val="00EA3624"/>
    <w:rsid w:val="00EA6D3F"/>
    <w:rsid w:val="00EA767C"/>
    <w:rsid w:val="00EA7A8F"/>
    <w:rsid w:val="00EA7E49"/>
    <w:rsid w:val="00EB0782"/>
    <w:rsid w:val="00EB254F"/>
    <w:rsid w:val="00EB51EF"/>
    <w:rsid w:val="00EB5BE8"/>
    <w:rsid w:val="00EB6D45"/>
    <w:rsid w:val="00EC1940"/>
    <w:rsid w:val="00EC2DCD"/>
    <w:rsid w:val="00EC33BD"/>
    <w:rsid w:val="00EC3AD4"/>
    <w:rsid w:val="00EC42D4"/>
    <w:rsid w:val="00EC6137"/>
    <w:rsid w:val="00EC671D"/>
    <w:rsid w:val="00ED1B20"/>
    <w:rsid w:val="00ED1F0E"/>
    <w:rsid w:val="00ED2720"/>
    <w:rsid w:val="00ED2FF1"/>
    <w:rsid w:val="00ED3372"/>
    <w:rsid w:val="00ED5E59"/>
    <w:rsid w:val="00ED6143"/>
    <w:rsid w:val="00ED6E94"/>
    <w:rsid w:val="00EE2345"/>
    <w:rsid w:val="00EE2544"/>
    <w:rsid w:val="00EE3A38"/>
    <w:rsid w:val="00EE43C5"/>
    <w:rsid w:val="00EE4E84"/>
    <w:rsid w:val="00EE4F44"/>
    <w:rsid w:val="00EE56CA"/>
    <w:rsid w:val="00EE7331"/>
    <w:rsid w:val="00EF0370"/>
    <w:rsid w:val="00EF1975"/>
    <w:rsid w:val="00EF340B"/>
    <w:rsid w:val="00EF366D"/>
    <w:rsid w:val="00EF4350"/>
    <w:rsid w:val="00EF4BD2"/>
    <w:rsid w:val="00EF4DA1"/>
    <w:rsid w:val="00EF731A"/>
    <w:rsid w:val="00F001C2"/>
    <w:rsid w:val="00F007A7"/>
    <w:rsid w:val="00F01969"/>
    <w:rsid w:val="00F01A6B"/>
    <w:rsid w:val="00F01D2D"/>
    <w:rsid w:val="00F02FE1"/>
    <w:rsid w:val="00F0385F"/>
    <w:rsid w:val="00F04C43"/>
    <w:rsid w:val="00F054CA"/>
    <w:rsid w:val="00F06A93"/>
    <w:rsid w:val="00F071CF"/>
    <w:rsid w:val="00F076BA"/>
    <w:rsid w:val="00F07B0F"/>
    <w:rsid w:val="00F17845"/>
    <w:rsid w:val="00F20440"/>
    <w:rsid w:val="00F20C20"/>
    <w:rsid w:val="00F237F4"/>
    <w:rsid w:val="00F25257"/>
    <w:rsid w:val="00F25CB5"/>
    <w:rsid w:val="00F261A2"/>
    <w:rsid w:val="00F269D7"/>
    <w:rsid w:val="00F308A3"/>
    <w:rsid w:val="00F3360C"/>
    <w:rsid w:val="00F3501E"/>
    <w:rsid w:val="00F35382"/>
    <w:rsid w:val="00F368C8"/>
    <w:rsid w:val="00F36AE5"/>
    <w:rsid w:val="00F40E5D"/>
    <w:rsid w:val="00F422AC"/>
    <w:rsid w:val="00F42DA5"/>
    <w:rsid w:val="00F462E4"/>
    <w:rsid w:val="00F5026F"/>
    <w:rsid w:val="00F50E79"/>
    <w:rsid w:val="00F53D87"/>
    <w:rsid w:val="00F54626"/>
    <w:rsid w:val="00F558F2"/>
    <w:rsid w:val="00F605F2"/>
    <w:rsid w:val="00F634AA"/>
    <w:rsid w:val="00F63A1A"/>
    <w:rsid w:val="00F652DC"/>
    <w:rsid w:val="00F6607E"/>
    <w:rsid w:val="00F73763"/>
    <w:rsid w:val="00F746AE"/>
    <w:rsid w:val="00F77132"/>
    <w:rsid w:val="00F77886"/>
    <w:rsid w:val="00F77EE6"/>
    <w:rsid w:val="00F8082F"/>
    <w:rsid w:val="00F81380"/>
    <w:rsid w:val="00F815B1"/>
    <w:rsid w:val="00F911FB"/>
    <w:rsid w:val="00F91865"/>
    <w:rsid w:val="00F91ABB"/>
    <w:rsid w:val="00F92E08"/>
    <w:rsid w:val="00F9419D"/>
    <w:rsid w:val="00F96AB6"/>
    <w:rsid w:val="00F96E1B"/>
    <w:rsid w:val="00F96EA4"/>
    <w:rsid w:val="00F974B8"/>
    <w:rsid w:val="00FA1375"/>
    <w:rsid w:val="00FA1A45"/>
    <w:rsid w:val="00FA410E"/>
    <w:rsid w:val="00FA424B"/>
    <w:rsid w:val="00FA4C80"/>
    <w:rsid w:val="00FB2F78"/>
    <w:rsid w:val="00FB35B8"/>
    <w:rsid w:val="00FB408C"/>
    <w:rsid w:val="00FB45AC"/>
    <w:rsid w:val="00FB65D8"/>
    <w:rsid w:val="00FB732B"/>
    <w:rsid w:val="00FC102A"/>
    <w:rsid w:val="00FC1E70"/>
    <w:rsid w:val="00FC270E"/>
    <w:rsid w:val="00FC38DE"/>
    <w:rsid w:val="00FC4345"/>
    <w:rsid w:val="00FC4F2F"/>
    <w:rsid w:val="00FC5B65"/>
    <w:rsid w:val="00FD213E"/>
    <w:rsid w:val="00FD39BA"/>
    <w:rsid w:val="00FD4CE6"/>
    <w:rsid w:val="00FD761E"/>
    <w:rsid w:val="00FE01FB"/>
    <w:rsid w:val="00FE1BB7"/>
    <w:rsid w:val="00FE3CD5"/>
    <w:rsid w:val="00FF25DD"/>
    <w:rsid w:val="00FF43EA"/>
    <w:rsid w:val="00FF5A39"/>
    <w:rsid w:val="00FF6A27"/>
    <w:rsid w:val="00FF6A34"/>
    <w:rsid w:val="00FF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5F6C4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40"/>
    </w:pPr>
    <w:rPr>
      <w:rFonts w:cs="Vrinda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E778F4"/>
    <w:pPr>
      <w:spacing w:before="240" w:after="120" w:line="480" w:lineRule="auto"/>
      <w:outlineLvl w:val="0"/>
    </w:pPr>
    <w:rPr>
      <w:rFonts w:asciiTheme="majorHAnsi" w:hAnsiTheme="majorHAnsi"/>
      <w:b/>
      <w:bCs/>
      <w:sz w:val="28"/>
      <w:szCs w:val="28"/>
    </w:rPr>
  </w:style>
  <w:style w:type="paragraph" w:styleId="Heading2">
    <w:name w:val="heading 2"/>
    <w:basedOn w:val="Normal"/>
    <w:next w:val="Normal"/>
    <w:qFormat/>
    <w:rsid w:val="00E778F4"/>
    <w:pPr>
      <w:spacing w:after="0" w:line="480" w:lineRule="auto"/>
      <w:outlineLvl w:val="1"/>
    </w:pPr>
    <w:rPr>
      <w:rFonts w:asciiTheme="majorHAnsi" w:hAnsiTheme="majorHAnsi"/>
      <w:b/>
      <w:bCs/>
    </w:rPr>
  </w:style>
  <w:style w:type="paragraph" w:styleId="Heading3">
    <w:name w:val="heading 3"/>
    <w:basedOn w:val="Normal"/>
    <w:next w:val="NormalIndent"/>
    <w:qFormat/>
    <w:rsid w:val="008D2AD4"/>
    <w:pPr>
      <w:spacing w:before="120" w:after="0" w:line="480" w:lineRule="auto"/>
      <w:outlineLvl w:val="2"/>
    </w:pPr>
    <w:rPr>
      <w:rFonts w:ascii="Calibri" w:hAnsi="Calibri"/>
      <w:bCs/>
      <w:i/>
      <w:iCs/>
      <w:sz w:val="22"/>
    </w:rPr>
  </w:style>
  <w:style w:type="paragraph" w:styleId="Heading4">
    <w:name w:val="heading 4"/>
    <w:basedOn w:val="Normal"/>
    <w:next w:val="NormalIndent"/>
    <w:qFormat/>
    <w:pPr>
      <w:spacing w:before="240" w:after="0" w:line="480" w:lineRule="auto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 w:val="22"/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 w:val="22"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 w:line="480" w:lineRule="auto"/>
      <w:ind w:left="284"/>
    </w:pPr>
  </w:style>
  <w:style w:type="paragraph" w:styleId="BodyText">
    <w:name w:val="Body Text"/>
    <w:basedOn w:val="Normal"/>
    <w:pPr>
      <w:spacing w:after="120" w:line="480" w:lineRule="auto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D91176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D91176"/>
    <w:rPr>
      <w:rFonts w:ascii="Tahoma" w:hAnsi="Tahoma" w:cs="Tahoma"/>
      <w:sz w:val="16"/>
      <w:lang w:val="en-US" w:eastAsia="ko-KR"/>
    </w:rPr>
  </w:style>
  <w:style w:type="character" w:styleId="Emphasis">
    <w:name w:val="Emphasis"/>
    <w:uiPriority w:val="20"/>
    <w:qFormat/>
    <w:rsid w:val="0045389A"/>
    <w:rPr>
      <w:i/>
      <w:iCs/>
    </w:rPr>
  </w:style>
  <w:style w:type="character" w:styleId="CommentReference">
    <w:name w:val="annotation reference"/>
    <w:rsid w:val="00922E2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22E27"/>
    <w:rPr>
      <w:sz w:val="20"/>
      <w:szCs w:val="25"/>
    </w:rPr>
  </w:style>
  <w:style w:type="character" w:customStyle="1" w:styleId="CommentTextChar">
    <w:name w:val="Comment Text Char"/>
    <w:link w:val="CommentText"/>
    <w:rsid w:val="00922E27"/>
    <w:rPr>
      <w:rFonts w:cs="Vrinda"/>
      <w:szCs w:val="25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922E27"/>
    <w:rPr>
      <w:b/>
      <w:bCs/>
    </w:rPr>
  </w:style>
  <w:style w:type="character" w:customStyle="1" w:styleId="CommentSubjectChar">
    <w:name w:val="Comment Subject Char"/>
    <w:link w:val="CommentSubject"/>
    <w:rsid w:val="00922E27"/>
    <w:rPr>
      <w:rFonts w:cs="Vrinda"/>
      <w:b/>
      <w:bCs/>
      <w:szCs w:val="25"/>
      <w:lang w:val="en-US" w:eastAsia="ko-KR"/>
    </w:rPr>
  </w:style>
  <w:style w:type="character" w:styleId="Hyperlink">
    <w:name w:val="Hyperlink"/>
    <w:rsid w:val="00943DE0"/>
    <w:rPr>
      <w:color w:val="0000FF"/>
      <w:u w:val="single"/>
    </w:rPr>
  </w:style>
  <w:style w:type="paragraph" w:styleId="Revision">
    <w:name w:val="Revision"/>
    <w:hidden/>
    <w:uiPriority w:val="99"/>
    <w:semiHidden/>
    <w:rsid w:val="00AD4A3F"/>
    <w:rPr>
      <w:rFonts w:cs="Vrinda"/>
      <w:sz w:val="24"/>
      <w:szCs w:val="30"/>
      <w:lang w:val="en-US" w:eastAsia="ko-KR"/>
    </w:rPr>
  </w:style>
  <w:style w:type="character" w:customStyle="1" w:styleId="apple-converted-space">
    <w:name w:val="apple-converted-space"/>
    <w:rsid w:val="00A55496"/>
  </w:style>
  <w:style w:type="paragraph" w:customStyle="1" w:styleId="Default">
    <w:name w:val="Default"/>
    <w:rsid w:val="00605403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48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B7485D"/>
    <w:rPr>
      <w:rFonts w:ascii="Courier New" w:hAnsi="Courier New" w:cs="Courier New"/>
    </w:rPr>
  </w:style>
  <w:style w:type="character" w:styleId="Strong">
    <w:name w:val="Strong"/>
    <w:uiPriority w:val="22"/>
    <w:qFormat/>
    <w:rsid w:val="00286C5E"/>
    <w:rPr>
      <w:b/>
      <w:bCs/>
    </w:rPr>
  </w:style>
  <w:style w:type="paragraph" w:styleId="ListParagraph">
    <w:name w:val="List Paragraph"/>
    <w:basedOn w:val="Normal"/>
    <w:uiPriority w:val="34"/>
    <w:qFormat/>
    <w:rsid w:val="0060537A"/>
    <w:pPr>
      <w:ind w:left="708"/>
    </w:pPr>
    <w:rPr>
      <w:szCs w:val="30"/>
    </w:rPr>
  </w:style>
  <w:style w:type="paragraph" w:styleId="NormalWeb">
    <w:name w:val="Normal (Web)"/>
    <w:basedOn w:val="Normal"/>
    <w:uiPriority w:val="99"/>
    <w:unhideWhenUsed/>
    <w:rsid w:val="00E42CAD"/>
    <w:pPr>
      <w:widowControl/>
      <w:spacing w:before="100" w:beforeAutospacing="1" w:after="100" w:afterAutospacing="1"/>
    </w:pPr>
    <w:rPr>
      <w:rFonts w:cs="Times New Roman"/>
      <w:lang w:val="it-IT" w:eastAsia="it-IT"/>
    </w:rPr>
  </w:style>
  <w:style w:type="character" w:customStyle="1" w:styleId="label">
    <w:name w:val="label"/>
    <w:rsid w:val="00E42CAD"/>
  </w:style>
  <w:style w:type="character" w:customStyle="1" w:styleId="separator">
    <w:name w:val="separator"/>
    <w:rsid w:val="00E42CAD"/>
  </w:style>
  <w:style w:type="character" w:customStyle="1" w:styleId="value">
    <w:name w:val="value"/>
    <w:rsid w:val="00E42CAD"/>
  </w:style>
  <w:style w:type="character" w:customStyle="1" w:styleId="highlight">
    <w:name w:val="highlight"/>
    <w:rsid w:val="00E42CAD"/>
  </w:style>
  <w:style w:type="character" w:customStyle="1" w:styleId="tgc">
    <w:name w:val="_tgc"/>
    <w:basedOn w:val="DefaultParagraphFont"/>
    <w:rsid w:val="00047C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40"/>
    </w:pPr>
    <w:rPr>
      <w:rFonts w:cs="Vrinda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E778F4"/>
    <w:pPr>
      <w:spacing w:before="240" w:after="120" w:line="480" w:lineRule="auto"/>
      <w:outlineLvl w:val="0"/>
    </w:pPr>
    <w:rPr>
      <w:rFonts w:asciiTheme="majorHAnsi" w:hAnsiTheme="majorHAnsi"/>
      <w:b/>
      <w:bCs/>
      <w:sz w:val="28"/>
      <w:szCs w:val="28"/>
    </w:rPr>
  </w:style>
  <w:style w:type="paragraph" w:styleId="Heading2">
    <w:name w:val="heading 2"/>
    <w:basedOn w:val="Normal"/>
    <w:next w:val="Normal"/>
    <w:qFormat/>
    <w:rsid w:val="00E778F4"/>
    <w:pPr>
      <w:spacing w:after="0" w:line="480" w:lineRule="auto"/>
      <w:outlineLvl w:val="1"/>
    </w:pPr>
    <w:rPr>
      <w:rFonts w:asciiTheme="majorHAnsi" w:hAnsiTheme="majorHAnsi"/>
      <w:b/>
      <w:bCs/>
    </w:rPr>
  </w:style>
  <w:style w:type="paragraph" w:styleId="Heading3">
    <w:name w:val="heading 3"/>
    <w:basedOn w:val="Normal"/>
    <w:next w:val="NormalIndent"/>
    <w:qFormat/>
    <w:rsid w:val="008D2AD4"/>
    <w:pPr>
      <w:spacing w:before="120" w:after="0" w:line="480" w:lineRule="auto"/>
      <w:outlineLvl w:val="2"/>
    </w:pPr>
    <w:rPr>
      <w:rFonts w:ascii="Calibri" w:hAnsi="Calibri"/>
      <w:bCs/>
      <w:i/>
      <w:iCs/>
      <w:sz w:val="22"/>
    </w:rPr>
  </w:style>
  <w:style w:type="paragraph" w:styleId="Heading4">
    <w:name w:val="heading 4"/>
    <w:basedOn w:val="Normal"/>
    <w:next w:val="NormalIndent"/>
    <w:qFormat/>
    <w:pPr>
      <w:spacing w:before="240" w:after="0" w:line="480" w:lineRule="auto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 w:val="22"/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 w:val="22"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 w:line="480" w:lineRule="auto"/>
      <w:ind w:left="284"/>
    </w:pPr>
  </w:style>
  <w:style w:type="paragraph" w:styleId="BodyText">
    <w:name w:val="Body Text"/>
    <w:basedOn w:val="Normal"/>
    <w:pPr>
      <w:spacing w:after="120" w:line="480" w:lineRule="auto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D91176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D91176"/>
    <w:rPr>
      <w:rFonts w:ascii="Tahoma" w:hAnsi="Tahoma" w:cs="Tahoma"/>
      <w:sz w:val="16"/>
      <w:lang w:val="en-US" w:eastAsia="ko-KR"/>
    </w:rPr>
  </w:style>
  <w:style w:type="character" w:styleId="Emphasis">
    <w:name w:val="Emphasis"/>
    <w:uiPriority w:val="20"/>
    <w:qFormat/>
    <w:rsid w:val="0045389A"/>
    <w:rPr>
      <w:i/>
      <w:iCs/>
    </w:rPr>
  </w:style>
  <w:style w:type="character" w:styleId="CommentReference">
    <w:name w:val="annotation reference"/>
    <w:rsid w:val="00922E2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22E27"/>
    <w:rPr>
      <w:sz w:val="20"/>
      <w:szCs w:val="25"/>
    </w:rPr>
  </w:style>
  <w:style w:type="character" w:customStyle="1" w:styleId="CommentTextChar">
    <w:name w:val="Comment Text Char"/>
    <w:link w:val="CommentText"/>
    <w:rsid w:val="00922E27"/>
    <w:rPr>
      <w:rFonts w:cs="Vrinda"/>
      <w:szCs w:val="25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922E27"/>
    <w:rPr>
      <w:b/>
      <w:bCs/>
    </w:rPr>
  </w:style>
  <w:style w:type="character" w:customStyle="1" w:styleId="CommentSubjectChar">
    <w:name w:val="Comment Subject Char"/>
    <w:link w:val="CommentSubject"/>
    <w:rsid w:val="00922E27"/>
    <w:rPr>
      <w:rFonts w:cs="Vrinda"/>
      <w:b/>
      <w:bCs/>
      <w:szCs w:val="25"/>
      <w:lang w:val="en-US" w:eastAsia="ko-KR"/>
    </w:rPr>
  </w:style>
  <w:style w:type="character" w:styleId="Hyperlink">
    <w:name w:val="Hyperlink"/>
    <w:rsid w:val="00943DE0"/>
    <w:rPr>
      <w:color w:val="0000FF"/>
      <w:u w:val="single"/>
    </w:rPr>
  </w:style>
  <w:style w:type="paragraph" w:styleId="Revision">
    <w:name w:val="Revision"/>
    <w:hidden/>
    <w:uiPriority w:val="99"/>
    <w:semiHidden/>
    <w:rsid w:val="00AD4A3F"/>
    <w:rPr>
      <w:rFonts w:cs="Vrinda"/>
      <w:sz w:val="24"/>
      <w:szCs w:val="30"/>
      <w:lang w:val="en-US" w:eastAsia="ko-KR"/>
    </w:rPr>
  </w:style>
  <w:style w:type="character" w:customStyle="1" w:styleId="apple-converted-space">
    <w:name w:val="apple-converted-space"/>
    <w:rsid w:val="00A55496"/>
  </w:style>
  <w:style w:type="paragraph" w:customStyle="1" w:styleId="Default">
    <w:name w:val="Default"/>
    <w:rsid w:val="00605403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48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link w:val="HTMLPreformatted"/>
    <w:uiPriority w:val="99"/>
    <w:rsid w:val="00B7485D"/>
    <w:rPr>
      <w:rFonts w:ascii="Courier New" w:hAnsi="Courier New" w:cs="Courier New"/>
    </w:rPr>
  </w:style>
  <w:style w:type="character" w:styleId="Strong">
    <w:name w:val="Strong"/>
    <w:uiPriority w:val="22"/>
    <w:qFormat/>
    <w:rsid w:val="00286C5E"/>
    <w:rPr>
      <w:b/>
      <w:bCs/>
    </w:rPr>
  </w:style>
  <w:style w:type="paragraph" w:styleId="ListParagraph">
    <w:name w:val="List Paragraph"/>
    <w:basedOn w:val="Normal"/>
    <w:uiPriority w:val="34"/>
    <w:qFormat/>
    <w:rsid w:val="0060537A"/>
    <w:pPr>
      <w:ind w:left="708"/>
    </w:pPr>
    <w:rPr>
      <w:szCs w:val="30"/>
    </w:rPr>
  </w:style>
  <w:style w:type="paragraph" w:styleId="NormalWeb">
    <w:name w:val="Normal (Web)"/>
    <w:basedOn w:val="Normal"/>
    <w:uiPriority w:val="99"/>
    <w:unhideWhenUsed/>
    <w:rsid w:val="00E42CAD"/>
    <w:pPr>
      <w:widowControl/>
      <w:spacing w:before="100" w:beforeAutospacing="1" w:after="100" w:afterAutospacing="1"/>
    </w:pPr>
    <w:rPr>
      <w:rFonts w:cs="Times New Roman"/>
      <w:lang w:val="it-IT" w:eastAsia="it-IT"/>
    </w:rPr>
  </w:style>
  <w:style w:type="character" w:customStyle="1" w:styleId="label">
    <w:name w:val="label"/>
    <w:rsid w:val="00E42CAD"/>
  </w:style>
  <w:style w:type="character" w:customStyle="1" w:styleId="separator">
    <w:name w:val="separator"/>
    <w:rsid w:val="00E42CAD"/>
  </w:style>
  <w:style w:type="character" w:customStyle="1" w:styleId="value">
    <w:name w:val="value"/>
    <w:rsid w:val="00E42CAD"/>
  </w:style>
  <w:style w:type="character" w:customStyle="1" w:styleId="highlight">
    <w:name w:val="highlight"/>
    <w:rsid w:val="00E42CAD"/>
  </w:style>
  <w:style w:type="character" w:customStyle="1" w:styleId="tgc">
    <w:name w:val="_tgc"/>
    <w:basedOn w:val="DefaultParagraphFont"/>
    <w:rsid w:val="00047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8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8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8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8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74807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119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03724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93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291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0023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533644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5438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9329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5888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57991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85349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8278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9478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8711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6421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5907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3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77185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239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517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437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026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256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884692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538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67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520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334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3267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6389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2605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4183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8264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2194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2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745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5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007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669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6490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63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615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7906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947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456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886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4035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188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9581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0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707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512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42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31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4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8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9111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57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50760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473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027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504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625459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4163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0328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3259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31116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9427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516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71925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35660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123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22766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1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81250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722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71049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760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773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433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934479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5200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969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4747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6864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19026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6078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77940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40907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7224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05472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1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1799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15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28055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61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875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2104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244278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1967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0380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647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041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5685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678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9525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14175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32143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83352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3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63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54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1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0506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88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37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46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5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3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2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234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28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608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862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7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87917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304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02063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85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900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6661125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4801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3607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4491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9207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5757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9183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89967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65461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44682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0214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2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93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260881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932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4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1200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800119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3536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96054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7457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7371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0205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96372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6226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6493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2685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0689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5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4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2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47010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409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941936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73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3885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103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484376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0834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420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8244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4046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42945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9864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4965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2566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9445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10227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3324B4-1EBD-47ED-A660-883E5A168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0</Words>
  <Characters>3894</Characters>
  <Application>Microsoft Office Word</Application>
  <DocSecurity>0</DocSecurity>
  <Lines>32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486</CharactersWithSpaces>
  <SharedDoc>false</SharedDoc>
  <HLinks>
    <vt:vector size="48" baseType="variant">
      <vt:variant>
        <vt:i4>196696</vt:i4>
      </vt:variant>
      <vt:variant>
        <vt:i4>26</vt:i4>
      </vt:variant>
      <vt:variant>
        <vt:i4>0</vt:i4>
      </vt:variant>
      <vt:variant>
        <vt:i4>5</vt:i4>
      </vt:variant>
      <vt:variant>
        <vt:lpwstr>https://www.ncbi.nlm.nih.gov/pubmed/23206856</vt:lpwstr>
      </vt:variant>
      <vt:variant>
        <vt:lpwstr/>
      </vt:variant>
      <vt:variant>
        <vt:i4>1900590</vt:i4>
      </vt:variant>
      <vt:variant>
        <vt:i4>23</vt:i4>
      </vt:variant>
      <vt:variant>
        <vt:i4>0</vt:i4>
      </vt:variant>
      <vt:variant>
        <vt:i4>5</vt:i4>
      </vt:variant>
      <vt:variant>
        <vt:lpwstr>https://www.ncbi.nlm.nih.gov/pubmed/?term=Fougeray R%5BAuthor%5D&amp;cauthor=true&amp;cauthor_uid=23206856</vt:lpwstr>
      </vt:variant>
      <vt:variant>
        <vt:lpwstr/>
      </vt:variant>
      <vt:variant>
        <vt:i4>2883705</vt:i4>
      </vt:variant>
      <vt:variant>
        <vt:i4>20</vt:i4>
      </vt:variant>
      <vt:variant>
        <vt:i4>0</vt:i4>
      </vt:variant>
      <vt:variant>
        <vt:i4>5</vt:i4>
      </vt:variant>
      <vt:variant>
        <vt:lpwstr>https://www.ncbi.nlm.nih.gov/pubmed/?term=Pond GR%5BAuthor%5D&amp;cauthor=true&amp;cauthor_uid=23206856</vt:lpwstr>
      </vt:variant>
      <vt:variant>
        <vt:lpwstr/>
      </vt:variant>
      <vt:variant>
        <vt:i4>458785</vt:i4>
      </vt:variant>
      <vt:variant>
        <vt:i4>17</vt:i4>
      </vt:variant>
      <vt:variant>
        <vt:i4>0</vt:i4>
      </vt:variant>
      <vt:variant>
        <vt:i4>5</vt:i4>
      </vt:variant>
      <vt:variant>
        <vt:lpwstr>https://www.ncbi.nlm.nih.gov/pubmed/?term=Sonpavde G%5BAuthor%5D&amp;cauthor=true&amp;cauthor_uid=23206856</vt:lpwstr>
      </vt:variant>
      <vt:variant>
        <vt:lpwstr/>
      </vt:variant>
      <vt:variant>
        <vt:i4>589911</vt:i4>
      </vt:variant>
      <vt:variant>
        <vt:i4>14</vt:i4>
      </vt:variant>
      <vt:variant>
        <vt:i4>0</vt:i4>
      </vt:variant>
      <vt:variant>
        <vt:i4>5</vt:i4>
      </vt:variant>
      <vt:variant>
        <vt:lpwstr>https://www.ncbi.nlm.nih.gov/pubmed/17158540</vt:lpwstr>
      </vt:variant>
      <vt:variant>
        <vt:lpwstr/>
      </vt:variant>
      <vt:variant>
        <vt:i4>1114205</vt:i4>
      </vt:variant>
      <vt:variant>
        <vt:i4>11</vt:i4>
      </vt:variant>
      <vt:variant>
        <vt:i4>0</vt:i4>
      </vt:variant>
      <vt:variant>
        <vt:i4>5</vt:i4>
      </vt:variant>
      <vt:variant>
        <vt:lpwstr>https://www.ncbi.nlm.nih.gov/pubmed/?term=Dreicer R%5BAuthor%5D&amp;cauthor=true&amp;cauthor_uid=17158540</vt:lpwstr>
      </vt:variant>
      <vt:variant>
        <vt:lpwstr/>
      </vt:variant>
      <vt:variant>
        <vt:i4>4587522</vt:i4>
      </vt:variant>
      <vt:variant>
        <vt:i4>8</vt:i4>
      </vt:variant>
      <vt:variant>
        <vt:i4>0</vt:i4>
      </vt:variant>
      <vt:variant>
        <vt:i4>5</vt:i4>
      </vt:variant>
      <vt:variant>
        <vt:lpwstr>https://www.ncbi.nlm.nih.gov/pubmed/?term=Garcia JA%5BAuthor%5D&amp;cauthor=true&amp;cauthor_uid=17158540</vt:lpwstr>
      </vt:variant>
      <vt:variant>
        <vt:lpwstr/>
      </vt:variant>
      <vt:variant>
        <vt:i4>452199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>Manuscript template for Adis manuscripts for journal submission</dc:description>
  <cp:lastModifiedBy/>
  <cp:revision>1</cp:revision>
  <dcterms:created xsi:type="dcterms:W3CDTF">2017-06-08T20:16:00Z</dcterms:created>
  <dcterms:modified xsi:type="dcterms:W3CDTF">2017-07-17T17:55:00Z</dcterms:modified>
</cp:coreProperties>
</file>